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7A1F0" w14:textId="2C93DDD5" w:rsidR="00FD6CB9" w:rsidRPr="00FD6CB9" w:rsidRDefault="00FD6CB9" w:rsidP="0065540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FD6C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Multimedia Appendix 1. Terms and associated definitions used in the search for radiobiological events in Ukraine by subtopics.</w:t>
      </w:r>
    </w:p>
    <w:p w14:paraId="2A79415C" w14:textId="41468BA2" w:rsidR="00C14709" w:rsidRPr="00C7106E" w:rsidRDefault="00C14709" w:rsidP="0065540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7106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Data was collected from a series of search terms which are indicative of a potential radiobiological event. The search terms for individual terms and their definitions are in Table S1. </w:t>
      </w:r>
    </w:p>
    <w:p w14:paraId="49FF8723" w14:textId="7D225DE6" w:rsidR="00655404" w:rsidRPr="00C7106E" w:rsidRDefault="00655404" w:rsidP="0065540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C7106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Table S</w:t>
      </w:r>
      <w:r w:rsidRPr="00C7106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C7106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C7106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C7106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1</w:t>
      </w:r>
      <w:r w:rsidRPr="00C7106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C7106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:</w:t>
      </w:r>
      <w:r w:rsidRPr="00C7106E">
        <w:rPr>
          <w:rFonts w:ascii="Times New Roman" w:hAnsi="Times New Roman" w:cs="Times New Roman"/>
          <w:i w:val="0"/>
          <w:iCs w:val="0"/>
          <w:color w:val="000000" w:themeColor="text1"/>
        </w:rPr>
        <w:t>Terms</w:t>
      </w:r>
      <w:r w:rsidR="00DC3B3A" w:rsidRPr="00C7106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 associated definitions</w:t>
      </w:r>
      <w:r w:rsidRPr="00C7106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used in the search for radiobiological events in Ukraine by subtopics</w:t>
      </w:r>
      <w:r w:rsidR="00DE056D" w:rsidRPr="00C7106E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tbl>
      <w:tblPr>
        <w:tblStyle w:val="PlainTable3"/>
        <w:tblW w:w="9538" w:type="dxa"/>
        <w:tblLook w:val="04A0" w:firstRow="1" w:lastRow="0" w:firstColumn="1" w:lastColumn="0" w:noHBand="0" w:noVBand="1"/>
      </w:tblPr>
      <w:tblGrid>
        <w:gridCol w:w="1677"/>
        <w:gridCol w:w="1590"/>
        <w:gridCol w:w="1648"/>
        <w:gridCol w:w="2170"/>
        <w:gridCol w:w="2453"/>
      </w:tblGrid>
      <w:tr w:rsidR="00B036A4" w:rsidRPr="00C7106E" w14:paraId="58F80DEF" w14:textId="77777777" w:rsidTr="008C5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tcBorders>
              <w:top w:val="single" w:sz="4" w:space="0" w:color="auto"/>
            </w:tcBorders>
          </w:tcPr>
          <w:p w14:paraId="18E63722" w14:textId="77777777" w:rsidR="00B036A4" w:rsidRPr="00C7106E" w:rsidRDefault="00B036A4" w:rsidP="00C87DFF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hideMark/>
          </w:tcPr>
          <w:p w14:paraId="52DDC028" w14:textId="77777777" w:rsidR="00B036A4" w:rsidRPr="00C7106E" w:rsidRDefault="00B036A4" w:rsidP="00C87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2021B033" w14:textId="77777777" w:rsidR="00B036A4" w:rsidRPr="00C7106E" w:rsidRDefault="00B036A4" w:rsidP="00C87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rainia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14:paraId="47715D0F" w14:textId="77777777" w:rsidR="00B036A4" w:rsidRPr="00C7106E" w:rsidRDefault="00B036A4" w:rsidP="00C87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SSIAN</w:t>
            </w:r>
          </w:p>
        </w:tc>
        <w:tc>
          <w:tcPr>
            <w:tcW w:w="3584" w:type="dxa"/>
            <w:tcBorders>
              <w:top w:val="single" w:sz="4" w:space="0" w:color="auto"/>
            </w:tcBorders>
          </w:tcPr>
          <w:p w14:paraId="630BDBB1" w14:textId="77777777" w:rsidR="00B036A4" w:rsidRPr="00C7106E" w:rsidRDefault="00B036A4" w:rsidP="00C87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finition </w:t>
            </w:r>
          </w:p>
        </w:tc>
      </w:tr>
      <w:tr w:rsidR="00B036A4" w:rsidRPr="00C7106E" w14:paraId="565B2251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3F3B7499" w14:textId="77777777" w:rsidR="00B036A4" w:rsidRPr="00C7106E" w:rsidRDefault="00B036A4" w:rsidP="00C87DF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t Based Terms</w:t>
            </w:r>
          </w:p>
        </w:tc>
        <w:tc>
          <w:tcPr>
            <w:tcW w:w="1590" w:type="dxa"/>
            <w:hideMark/>
          </w:tcPr>
          <w:p w14:paraId="66F4E53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ation</w:t>
            </w:r>
          </w:p>
        </w:tc>
        <w:tc>
          <w:tcPr>
            <w:tcW w:w="1648" w:type="dxa"/>
            <w:hideMark/>
          </w:tcPr>
          <w:p w14:paraId="5C09CAA4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Радіація</w:t>
            </w:r>
            <w:proofErr w:type="spellEnd"/>
          </w:p>
        </w:tc>
        <w:tc>
          <w:tcPr>
            <w:tcW w:w="1016" w:type="dxa"/>
            <w:hideMark/>
          </w:tcPr>
          <w:p w14:paraId="7EAFCBB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Радиация</w:t>
            </w:r>
            <w:proofErr w:type="spellEnd"/>
          </w:p>
        </w:tc>
        <w:tc>
          <w:tcPr>
            <w:tcW w:w="3584" w:type="dxa"/>
          </w:tcPr>
          <w:p w14:paraId="392833E1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7356C0F4" w14:textId="77777777" w:rsidTr="008C5FC4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014066A1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1EADE2DE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ological</w:t>
            </w:r>
          </w:p>
        </w:tc>
        <w:tc>
          <w:tcPr>
            <w:tcW w:w="1648" w:type="dxa"/>
            <w:hideMark/>
          </w:tcPr>
          <w:p w14:paraId="0FE510DB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Радіологічний</w:t>
            </w:r>
            <w:proofErr w:type="spellEnd"/>
          </w:p>
        </w:tc>
        <w:tc>
          <w:tcPr>
            <w:tcW w:w="1016" w:type="dxa"/>
            <w:hideMark/>
          </w:tcPr>
          <w:p w14:paraId="61C454FF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Радиологический</w:t>
            </w:r>
            <w:proofErr w:type="spellEnd"/>
          </w:p>
        </w:tc>
        <w:tc>
          <w:tcPr>
            <w:tcW w:w="3584" w:type="dxa"/>
          </w:tcPr>
          <w:p w14:paraId="43FD9C02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764CDB79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623554BD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3300B97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ctor</w:t>
            </w:r>
          </w:p>
        </w:tc>
        <w:tc>
          <w:tcPr>
            <w:tcW w:w="1648" w:type="dxa"/>
            <w:hideMark/>
          </w:tcPr>
          <w:p w14:paraId="3DD8E0A7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реактор</w:t>
            </w:r>
            <w:proofErr w:type="spellEnd"/>
          </w:p>
        </w:tc>
        <w:tc>
          <w:tcPr>
            <w:tcW w:w="1016" w:type="dxa"/>
            <w:hideMark/>
          </w:tcPr>
          <w:p w14:paraId="442F4441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Реактор</w:t>
            </w:r>
            <w:proofErr w:type="spellEnd"/>
          </w:p>
        </w:tc>
        <w:tc>
          <w:tcPr>
            <w:tcW w:w="3584" w:type="dxa"/>
          </w:tcPr>
          <w:p w14:paraId="645A466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2C14E704" w14:textId="77777777" w:rsidTr="008C5FC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7D8CB846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1A86576F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 radiation</w:t>
            </w:r>
          </w:p>
        </w:tc>
        <w:tc>
          <w:tcPr>
            <w:tcW w:w="1648" w:type="dxa"/>
            <w:hideMark/>
          </w:tcPr>
          <w:p w14:paraId="2ED4F67F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Альфа-випромінювання</w:t>
            </w:r>
            <w:proofErr w:type="spellEnd"/>
          </w:p>
        </w:tc>
        <w:tc>
          <w:tcPr>
            <w:tcW w:w="1016" w:type="dxa"/>
            <w:hideMark/>
          </w:tcPr>
          <w:p w14:paraId="3B013051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Альфа-излучение</w:t>
            </w:r>
            <w:proofErr w:type="spellEnd"/>
          </w:p>
        </w:tc>
        <w:tc>
          <w:tcPr>
            <w:tcW w:w="3584" w:type="dxa"/>
          </w:tcPr>
          <w:p w14:paraId="37A76686" w14:textId="164DFBD4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type of ionized radiation and is not very penetrative but can cause damage to living tissue through inhalation or direct contact with exposed surface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ampbell&lt;/Author&gt;&lt;Year&gt;1998&lt;/Year&gt;&lt;RecNum&gt;705&lt;/RecNum&gt;&lt;DisplayText&gt;[1]&lt;/DisplayText&gt;&lt;record&gt;&lt;rec-number&gt;705&lt;/rec-number&gt;&lt;foreign-keys&gt;&lt;key app="EN" db-id="50zx9v2r1d2e0oeta99xxa95tpvwxv9w0wdw" timestamp="1651463859"&gt;705&lt;/key&gt;&lt;/foreign-keys&gt;&lt;ref-type name="Book Section"&gt;5&lt;/ref-type&gt;&lt;contributors&gt;&lt;authors&gt;&lt;author&gt;Campbell, Gaylon S&lt;/author&gt;&lt;author&gt;Norman, John M&lt;/author&gt;&lt;/authors&gt;&lt;/contributors&gt;&lt;titles&gt;&lt;title&gt;Radiation basics&lt;/title&gt;&lt;secondary-title&gt;An introduction to environmental biophysics&lt;/secondary-title&gt;&lt;/titles&gt;&lt;pages&gt;147-165&lt;/pages&gt;&lt;dates&gt;&lt;year&gt;1998&lt;/year&gt;&lt;/dates&gt;&lt;publisher&gt;Springer&lt;/publisher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37E154FB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38EF511B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50074BA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 radiation</w:t>
            </w:r>
          </w:p>
        </w:tc>
        <w:tc>
          <w:tcPr>
            <w:tcW w:w="1648" w:type="dxa"/>
            <w:hideMark/>
          </w:tcPr>
          <w:p w14:paraId="42EF2801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та-випромінювання</w:t>
            </w:r>
            <w:proofErr w:type="spellEnd"/>
          </w:p>
        </w:tc>
        <w:tc>
          <w:tcPr>
            <w:tcW w:w="1016" w:type="dxa"/>
            <w:hideMark/>
          </w:tcPr>
          <w:p w14:paraId="6BDE8760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та-излучение</w:t>
            </w:r>
            <w:proofErr w:type="spellEnd"/>
          </w:p>
        </w:tc>
        <w:tc>
          <w:tcPr>
            <w:tcW w:w="3584" w:type="dxa"/>
          </w:tcPr>
          <w:p w14:paraId="52FC65FC" w14:textId="71F3BBB6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additional type of ionized radiation that is more penetrative than alpha radiation but lacks the severity of alpha radiation but can cause long standing health effects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ampbell&lt;/Author&gt;&lt;Year&gt;1998&lt;/Year&gt;&lt;RecNum&gt;705&lt;/RecNum&gt;&lt;DisplayText&gt;[1]&lt;/DisplayText&gt;&lt;record&gt;&lt;rec-number&gt;705&lt;/rec-number&gt;&lt;foreign-keys&gt;&lt;key app="EN" db-id="50zx9v2r1d2e0oeta99xxa95tpvwxv9w0wdw" timestamp="1651463859"&gt;705&lt;/key&gt;&lt;/foreign-keys&gt;&lt;ref-type name="Book Section"&gt;5&lt;/ref-type&gt;&lt;contributors&gt;&lt;authors&gt;&lt;author&gt;Campbell, Gaylon S&lt;/author&gt;&lt;author&gt;Norman, John M&lt;/author&gt;&lt;/authors&gt;&lt;/contributors&gt;&lt;titles&gt;&lt;title&gt;Radiation basics&lt;/title&gt;&lt;secondary-title&gt;An introduction to environmental biophysics&lt;/secondary-title&gt;&lt;/titles&gt;&lt;pages&gt;147-165&lt;/pages&gt;&lt;dates&gt;&lt;year&gt;1998&lt;/year&gt;&lt;/dates&gt;&lt;publisher&gt;Springer&lt;/publisher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1D152DA8" w14:textId="77777777" w:rsidTr="008C5FC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A85F241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5FAB95FB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 radiation</w:t>
            </w:r>
          </w:p>
        </w:tc>
        <w:tc>
          <w:tcPr>
            <w:tcW w:w="1648" w:type="dxa"/>
            <w:hideMark/>
          </w:tcPr>
          <w:p w14:paraId="54A5AD60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амма-випромінювання</w:t>
            </w:r>
            <w:proofErr w:type="spellEnd"/>
          </w:p>
        </w:tc>
        <w:tc>
          <w:tcPr>
            <w:tcW w:w="1016" w:type="dxa"/>
            <w:hideMark/>
          </w:tcPr>
          <w:p w14:paraId="72F92AFE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амма-излучение</w:t>
            </w:r>
            <w:proofErr w:type="spellEnd"/>
          </w:p>
        </w:tc>
        <w:tc>
          <w:tcPr>
            <w:tcW w:w="3584" w:type="dxa"/>
          </w:tcPr>
          <w:p w14:paraId="5BF33A6C" w14:textId="1DFF7862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additional type of ionized radiation that is easily the most penetrative and damaging to health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ampbell&lt;/Author&gt;&lt;Year&gt;1998&lt;/Year&gt;&lt;RecNum&gt;705&lt;/RecNum&gt;&lt;DisplayText&gt;[1]&lt;/DisplayText&gt;&lt;record&gt;&lt;rec-number&gt;705&lt;/rec-number&gt;&lt;foreign-keys&gt;&lt;key app="EN" db-id="50zx9v2r1d2e0oeta99xxa95tpvwxv9w0wdw" timestamp="1651463859"&gt;705&lt;/key&gt;&lt;/foreign-keys&gt;&lt;ref-type name="Book Section"&gt;5&lt;/ref-type&gt;&lt;contributors&gt;&lt;authors&gt;&lt;author&gt;Campbell, Gaylon S&lt;/author&gt;&lt;author&gt;Norman, John M&lt;/author&gt;&lt;/authors&gt;&lt;/contributors&gt;&lt;titles&gt;&lt;title&gt;Radiation basics&lt;/title&gt;&lt;secondary-title&gt;An introduction to environmental biophysics&lt;/secondary-title&gt;&lt;/titles&gt;&lt;pages&gt;147-165&lt;/pages&gt;&lt;dates&gt;&lt;year&gt;1998&lt;/year&gt;&lt;/dates&gt;&lt;publisher&gt;Springer&lt;/publisher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19DB438F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0855980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26C76AA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tope</w:t>
            </w:r>
          </w:p>
        </w:tc>
        <w:tc>
          <w:tcPr>
            <w:tcW w:w="1648" w:type="dxa"/>
            <w:hideMark/>
          </w:tcPr>
          <w:p w14:paraId="4B544D42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Ізотоп</w:t>
            </w:r>
            <w:proofErr w:type="spellEnd"/>
          </w:p>
        </w:tc>
        <w:tc>
          <w:tcPr>
            <w:tcW w:w="1016" w:type="dxa"/>
            <w:hideMark/>
          </w:tcPr>
          <w:p w14:paraId="7C24B1B8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Изотоп</w:t>
            </w:r>
            <w:proofErr w:type="spellEnd"/>
          </w:p>
        </w:tc>
        <w:tc>
          <w:tcPr>
            <w:tcW w:w="3584" w:type="dxa"/>
          </w:tcPr>
          <w:p w14:paraId="26C2CA65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56878BEC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0BBB87A4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344F4504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eger</w:t>
            </w:r>
            <w:proofErr w:type="spellEnd"/>
          </w:p>
        </w:tc>
        <w:tc>
          <w:tcPr>
            <w:tcW w:w="1648" w:type="dxa"/>
            <w:hideMark/>
          </w:tcPr>
          <w:p w14:paraId="60178B42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ігер</w:t>
            </w:r>
            <w:proofErr w:type="spellEnd"/>
          </w:p>
        </w:tc>
        <w:tc>
          <w:tcPr>
            <w:tcW w:w="1016" w:type="dxa"/>
            <w:hideMark/>
          </w:tcPr>
          <w:p w14:paraId="024656E5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игер</w:t>
            </w:r>
            <w:proofErr w:type="spellEnd"/>
          </w:p>
        </w:tc>
        <w:tc>
          <w:tcPr>
            <w:tcW w:w="3584" w:type="dxa"/>
          </w:tcPr>
          <w:p w14:paraId="5F804297" w14:textId="68B8B5FE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presents the Geiger-Müller tube which detects ionizing radiation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orff&lt;/Author&gt;&lt;Year&gt;1958&lt;/Year&gt;&lt;RecNum&gt;704&lt;/RecNum&gt;&lt;DisplayText&gt;[2]&lt;/DisplayText&gt;&lt;record&gt;&lt;rec-number&gt;704&lt;/rec-number&gt;&lt;foreign-keys&gt;&lt;key app="EN" db-id="50zx9v2r1d2e0oeta99xxa95tpvwxv9w0wdw" timestamp="1651462910"&gt;704&lt;/key&gt;&lt;/foreign-keys&gt;&lt;ref-type name="Book Section"&gt;5&lt;/ref-type&gt;&lt;contributors&gt;&lt;authors&gt;&lt;author&gt;Korff, Serge A&lt;/author&gt;&lt;/authors&gt;&lt;/contributors&gt;&lt;titles&gt;&lt;title&gt;Geiger counters&lt;/title&gt;&lt;secondary-title&gt;Nuclear Instrumentation II/Instrumentelle Hilfsmittel der Kernphysik II&lt;/secondary-title&gt;&lt;/titles&gt;&lt;pages&gt;52-85&lt;/pages&gt;&lt;dates&gt;&lt;year&gt;1958&lt;/year&gt;&lt;/dates&gt;&lt;publisher&gt;Springer&lt;/publisher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041AF9CB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290FD140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5EDB4908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ie</w:t>
            </w:r>
          </w:p>
        </w:tc>
        <w:tc>
          <w:tcPr>
            <w:tcW w:w="1648" w:type="dxa"/>
            <w:hideMark/>
          </w:tcPr>
          <w:p w14:paraId="1D8DAE5F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юрі</w:t>
            </w:r>
            <w:proofErr w:type="spellEnd"/>
          </w:p>
        </w:tc>
        <w:tc>
          <w:tcPr>
            <w:tcW w:w="1016" w:type="dxa"/>
            <w:hideMark/>
          </w:tcPr>
          <w:p w14:paraId="5F672CA8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юри</w:t>
            </w:r>
            <w:proofErr w:type="spellEnd"/>
          </w:p>
        </w:tc>
        <w:tc>
          <w:tcPr>
            <w:tcW w:w="3584" w:type="dxa"/>
          </w:tcPr>
          <w:p w14:paraId="14290113" w14:textId="6894C1DE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amount of ionizing radiation released energy is emitted through radiative decay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U.S.NRC&lt;/Author&gt;&lt;Year&gt;2021&lt;/Year&gt;&lt;RecNum&gt;706&lt;/RecNum&gt;&lt;DisplayText&gt;[3]&lt;/DisplayText&gt;&lt;record&gt;&lt;rec-number&gt;706&lt;/rec-number&gt;&lt;foreign-keys&gt;&lt;key app="EN" db-id="50zx9v2r1d2e0oeta99xxa95tpvwxv9w0wdw" timestamp="1651464161"&gt;706&lt;/key&gt;&lt;/foreign-keys&gt;&lt;ref-type name="Web Page"&gt;12&lt;/ref-type&gt;&lt;contributors&gt;&lt;authors&gt;&lt;author&gt;U.S.NRC, &lt;/author&gt;&lt;/authors&gt;&lt;/contributors&gt;&lt;titles&gt;&lt;title&gt;Curie (Ci)&lt;/title&gt;&lt;/titles&gt;&lt;dates&gt;&lt;year&gt;2021&lt;/year&gt;&lt;/dates&gt;&lt;publisher&gt;United States Nuclear Regulatory Commission &lt;/publisher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4638049F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9ED8397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47DDFD17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querel</w:t>
            </w:r>
            <w:proofErr w:type="spellEnd"/>
          </w:p>
        </w:tc>
        <w:tc>
          <w:tcPr>
            <w:tcW w:w="1648" w:type="dxa"/>
            <w:hideMark/>
          </w:tcPr>
          <w:p w14:paraId="2A432EE7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керель</w:t>
            </w:r>
            <w:proofErr w:type="spellEnd"/>
          </w:p>
        </w:tc>
        <w:tc>
          <w:tcPr>
            <w:tcW w:w="1016" w:type="dxa"/>
            <w:hideMark/>
          </w:tcPr>
          <w:p w14:paraId="6E6B1BB2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ккерель</w:t>
            </w:r>
            <w:proofErr w:type="spellEnd"/>
          </w:p>
        </w:tc>
        <w:tc>
          <w:tcPr>
            <w:tcW w:w="3584" w:type="dxa"/>
          </w:tcPr>
          <w:p w14:paraId="1E127C51" w14:textId="66B3E9D0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dioactivity measured as one nucleus decays per second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U.S.NRC&lt;/Author&gt;&lt;Year&gt;2021&lt;/Year&gt;&lt;RecNum&gt;708&lt;/RecNum&gt;&lt;DisplayText&gt;[4]&lt;/DisplayText&gt;&lt;record&gt;&lt;rec-number&gt;708&lt;/rec-number&gt;&lt;foreign-keys&gt;&lt;key app="EN" db-id="50zx9v2r1d2e0oeta99xxa95tpvwxv9w0wdw" timestamp="1651464943"&gt;708&lt;/key&gt;&lt;/foreign-keys&gt;&lt;ref-type name="Web Page"&gt;12&lt;/ref-type&gt;&lt;contributors&gt;&lt;authors&gt;&lt;author&gt;U.S.NRC, &lt;/author&gt;&lt;/authors&gt;&lt;/contributors&gt;&lt;titles&gt;&lt;title&gt;Becquerel (Bq)&lt;/title&gt;&lt;/titles&gt;&lt;dates&gt;&lt;year&gt;2021&lt;/year&gt;&lt;/dates&gt;&lt;publisher&gt;United States Nuclear Regulatory Commission &lt;/publisher&gt;&lt;urls&gt;&lt;related-urls&gt;&lt;url&gt;https://www.nrc.gov/reading-rm/basic-ref/glossary/becquerel-bq.html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436D0D84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6E160F64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5F59620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evert</w:t>
            </w:r>
          </w:p>
        </w:tc>
        <w:tc>
          <w:tcPr>
            <w:tcW w:w="1648" w:type="dxa"/>
            <w:hideMark/>
          </w:tcPr>
          <w:p w14:paraId="03131D70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Зіверт</w:t>
            </w:r>
            <w:proofErr w:type="spellEnd"/>
          </w:p>
        </w:tc>
        <w:tc>
          <w:tcPr>
            <w:tcW w:w="1016" w:type="dxa"/>
            <w:hideMark/>
          </w:tcPr>
          <w:p w14:paraId="0F5CF236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Зиверт</w:t>
            </w:r>
            <w:proofErr w:type="spellEnd"/>
          </w:p>
        </w:tc>
        <w:tc>
          <w:tcPr>
            <w:tcW w:w="3584" w:type="dxa"/>
          </w:tcPr>
          <w:p w14:paraId="7BC4AEA6" w14:textId="7AC0B75D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onized radiation dose measurement on the human body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 ExcludeYear="1"&gt;&lt;Author&gt;Britannica&lt;/Author&gt;&lt;RecNum&gt;707&lt;/RecNum&gt;&lt;DisplayText&gt;[5]&lt;/DisplayText&gt;&lt;record&gt;&lt;rec-number&gt;707&lt;/rec-number&gt;&lt;foreign-keys&gt;&lt;key app="EN" db-id="50zx9v2r1d2e0oeta99xxa95tpvwxv9w0wdw" timestamp="1651464561"&gt;707&lt;/key&gt;&lt;/foreign-keys&gt;&lt;ref-type name="Web Page"&gt;12&lt;/ref-type&gt;&lt;contributors&gt;&lt;authors&gt;&lt;author&gt;Britannica,&lt;/author&gt;&lt;/authors&gt;&lt;/contributors&gt;&lt;titles&gt;&lt;title&gt;Sievert&lt;/title&gt;&lt;/titles&gt;&lt;volume&gt;2022&lt;/volume&gt;&lt;dates&gt;&lt;/dates&gt;&lt;pub-location&gt;Encyclopedia Britannica&lt;/pub-location&gt;&lt;urls&gt;&lt;related-urls&gt;&lt;url&gt;https://www.britannica.com/technology/sievert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32407534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49AC5A7E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74186FEF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</w:t>
            </w:r>
          </w:p>
        </w:tc>
        <w:tc>
          <w:tcPr>
            <w:tcW w:w="1648" w:type="dxa"/>
            <w:hideMark/>
          </w:tcPr>
          <w:p w14:paraId="688B0DB2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</w:t>
            </w:r>
          </w:p>
        </w:tc>
        <w:tc>
          <w:tcPr>
            <w:tcW w:w="1016" w:type="dxa"/>
            <w:hideMark/>
          </w:tcPr>
          <w:p w14:paraId="399958D4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M </w:t>
            </w:r>
          </w:p>
        </w:tc>
        <w:tc>
          <w:tcPr>
            <w:tcW w:w="3584" w:type="dxa"/>
          </w:tcPr>
          <w:p w14:paraId="4AF19DD3" w14:textId="10813093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entgen equivalent man (rem) is a measurement for the equivalent dose in which ionized radiation effects the body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 ExcludeYear="1"&gt;&lt;Author&gt;Britannica&lt;/Author&gt;&lt;RecNum&gt;709&lt;/RecNum&gt;&lt;DisplayText&gt;[6]&lt;/DisplayText&gt;&lt;record&gt;&lt;rec-number&gt;709&lt;/rec-number&gt;&lt;foreign-keys&gt;&lt;key app="EN" db-id="50zx9v2r1d2e0oeta99xxa95tpvwxv9w0wdw" timestamp="1651465325"&gt;709&lt;/key&gt;&lt;/foreign-keys&gt;&lt;ref-type name="Web Page"&gt;12&lt;/ref-type&gt;&lt;contributors&gt;&lt;authors&gt;&lt;author&gt;Britannica,&lt;/author&gt;&lt;/authors&gt;&lt;/contributors&gt;&lt;titles&gt;&lt;title&gt;Rem&lt;/title&gt;&lt;secondary-title&gt;unit of measurement&lt;/secondary-title&gt;&lt;/titles&gt;&lt;volume&gt;2022&lt;/volume&gt;&lt;dates&gt;&lt;/dates&gt;&lt;pub-location&gt;Encyclopedia Britannica&lt;/pub-location&gt;&lt;urls&gt;&lt;related-urls&gt;&lt;url&gt;https://www.britannica.com/science/rem-unit-of-measurement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6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55CD446C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6DDD25A7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57FA68BC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</w:t>
            </w:r>
          </w:p>
        </w:tc>
        <w:tc>
          <w:tcPr>
            <w:tcW w:w="1648" w:type="dxa"/>
            <w:hideMark/>
          </w:tcPr>
          <w:p w14:paraId="3C90D1E2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</w:t>
            </w:r>
          </w:p>
        </w:tc>
        <w:tc>
          <w:tcPr>
            <w:tcW w:w="1016" w:type="dxa"/>
            <w:hideMark/>
          </w:tcPr>
          <w:p w14:paraId="1AD09FEC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</w:t>
            </w:r>
          </w:p>
        </w:tc>
        <w:tc>
          <w:tcPr>
            <w:tcW w:w="3584" w:type="dxa"/>
          </w:tcPr>
          <w:p w14:paraId="5093EBE3" w14:textId="1062F151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ation absorbed dose is the unit of measurement absorbed on object or human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U.S.NRC&lt;/Author&gt;&lt;Year&gt;2021&lt;/Year&gt;&lt;RecNum&gt;710&lt;/RecNum&gt;&lt;DisplayText&gt;[7]&lt;/DisplayText&gt;&lt;record&gt;&lt;rec-number&gt;710&lt;/rec-number&gt;&lt;foreign-keys&gt;&lt;key app="EN" db-id="50zx9v2r1d2e0oeta99xxa95tpvwxv9w0wdw" timestamp="1651465698"&gt;710&lt;/key&gt;&lt;/foreign-keys&gt;&lt;ref-type name="Web Page"&gt;12&lt;/ref-type&gt;&lt;contributors&gt;&lt;authors&gt;&lt;author&gt;U.S.NRC, &lt;/author&gt;&lt;/authors&gt;&lt;/contributors&gt;&lt;titles&gt;&lt;title&gt;Rad (radiation absorbed dose)&lt;/title&gt;&lt;/titles&gt;&lt;dates&gt;&lt;year&gt;2021&lt;/year&gt;&lt;/dates&gt;&lt;publisher&gt;United States Nuclear Regulatory Commission &lt;/publisher&gt;&lt;urls&gt;&lt;related-urls&gt;&lt;url&gt;https://www.nrc.gov/reading-rm/basic-ref/glossary/rad-radiation-absorbed-dose.html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7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7CE6B388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3EC6BEB9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hideMark/>
          </w:tcPr>
          <w:p w14:paraId="698F90BA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erenkov </w:t>
            </w:r>
          </w:p>
        </w:tc>
        <w:tc>
          <w:tcPr>
            <w:tcW w:w="1648" w:type="dxa"/>
            <w:hideMark/>
          </w:tcPr>
          <w:p w14:paraId="43B02163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Черенков</w:t>
            </w:r>
            <w:proofErr w:type="spellEnd"/>
          </w:p>
        </w:tc>
        <w:tc>
          <w:tcPr>
            <w:tcW w:w="1016" w:type="dxa"/>
            <w:hideMark/>
          </w:tcPr>
          <w:p w14:paraId="56FDA96E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Черенков</w:t>
            </w:r>
            <w:proofErr w:type="spellEnd"/>
          </w:p>
        </w:tc>
        <w:tc>
          <w:tcPr>
            <w:tcW w:w="3584" w:type="dxa"/>
          </w:tcPr>
          <w:p w14:paraId="5C59D253" w14:textId="29544160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olotovskii&lt;/Author&gt;&lt;Year&gt;2009&lt;/Year&gt;&lt;RecNum&gt;711&lt;/RecNum&gt;&lt;DisplayText&gt;[8]&lt;/DisplayText&gt;&lt;record&gt;&lt;rec-number&gt;711&lt;/rec-number&gt;&lt;foreign-keys&gt;&lt;key app="EN" db-id="50zx9v2r1d2e0oeta99xxa95tpvwxv9w0wdw" timestamp="1651465943"&gt;711&lt;/key&gt;&lt;/foreign-keys&gt;&lt;ref-type name="Journal Article"&gt;17&lt;/ref-type&gt;&lt;contributors&gt;&lt;authors&gt;&lt;author&gt;Bolotovskii, Boris M&lt;/author&gt;&lt;/authors&gt;&lt;/contributors&gt;&lt;titles&gt;&lt;title&gt;Vavilov–Cherenkov radiation: its discovery and application&lt;/title&gt;&lt;secondary-title&gt;Physics-Uspekhi&lt;/secondary-title&gt;&lt;/titles&gt;&lt;periodical&gt;&lt;full-title&gt;Physics-Uspekhi&lt;/full-title&gt;&lt;/periodical&gt;&lt;pages&gt;1099&lt;/pages&gt;&lt;volume&gt;52&lt;/volume&gt;&lt;number&gt;11&lt;/number&gt;&lt;dates&gt;&lt;year&gt;2009&lt;/year&gt;&lt;/dates&gt;&lt;isbn&gt;1063-7869&lt;/isbn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8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C5FC4" w:rsidRPr="00C7106E" w14:paraId="714CB472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39827280" w14:textId="77777777" w:rsidR="00B036A4" w:rsidRPr="00C7106E" w:rsidRDefault="00B036A4" w:rsidP="00C87D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OLOGICAL SUBSTANCE BASED TERM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5C6F6959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odine 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392954CC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йод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01A6EB4F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йод</w:t>
            </w:r>
            <w:proofErr w:type="spellEnd"/>
          </w:p>
        </w:tc>
        <w:tc>
          <w:tcPr>
            <w:tcW w:w="3584" w:type="dxa"/>
            <w:tcBorders>
              <w:top w:val="single" w:sz="4" w:space="0" w:color="auto"/>
            </w:tcBorders>
          </w:tcPr>
          <w:p w14:paraId="7B9DD6F7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6A4" w:rsidRPr="00C7106E" w14:paraId="21037DA8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6B36264" w14:textId="77777777" w:rsidR="00B036A4" w:rsidRPr="00C7106E" w:rsidRDefault="00B036A4" w:rsidP="00C87D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4AD25C3C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131</w:t>
            </w:r>
          </w:p>
        </w:tc>
        <w:tc>
          <w:tcPr>
            <w:tcW w:w="1648" w:type="dxa"/>
            <w:noWrap/>
            <w:hideMark/>
          </w:tcPr>
          <w:p w14:paraId="032955B3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І-131</w:t>
            </w:r>
          </w:p>
        </w:tc>
        <w:tc>
          <w:tcPr>
            <w:tcW w:w="1016" w:type="dxa"/>
            <w:noWrap/>
            <w:hideMark/>
          </w:tcPr>
          <w:p w14:paraId="63C956B8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І-131</w:t>
            </w:r>
          </w:p>
        </w:tc>
        <w:tc>
          <w:tcPr>
            <w:tcW w:w="3584" w:type="dxa"/>
          </w:tcPr>
          <w:p w14:paraId="3E10AE82" w14:textId="74C2455C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 radioisotope which has been found in products from nuclear fission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2&lt;/Year&gt;&lt;RecNum&gt;712&lt;/RecNum&gt;&lt;DisplayText&gt;[9]&lt;/DisplayText&gt;&lt;record&gt;&lt;rec-number&gt;712&lt;/rec-number&gt;&lt;foreign-keys&gt;&lt;key app="EN" db-id="50zx9v2r1d2e0oeta99xxa95tpvwxv9w0wdw" timestamp="1651466652"&gt;712&lt;/key&gt;&lt;/foreign-keys&gt;&lt;ref-type name="Web Page"&gt;12&lt;/ref-type&gt;&lt;contributors&gt;&lt;authors&gt;&lt;author&gt;CDC,&lt;/author&gt;&lt;/authors&gt;&lt;/contributors&gt;&lt;titles&gt;&lt;title&gt;Radioisotope Brief: Iodine-131 (I-131)&lt;/title&gt;&lt;/titles&gt;&lt;dates&gt;&lt;year&gt;2022&lt;/year&gt;&lt;/dates&gt;&lt;urls&gt;&lt;related-urls&gt;&lt;url&gt;https://www.cdc.gov/nceh/radiation/emergencies/isotopes/iodine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9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027C1143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DF85400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5ABB3FC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ium</w:t>
            </w:r>
            <w:proofErr w:type="spellEnd"/>
          </w:p>
        </w:tc>
        <w:tc>
          <w:tcPr>
            <w:tcW w:w="1648" w:type="dxa"/>
            <w:noWrap/>
            <w:hideMark/>
          </w:tcPr>
          <w:p w14:paraId="5C8B26A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цезій</w:t>
            </w:r>
            <w:proofErr w:type="spellEnd"/>
          </w:p>
        </w:tc>
        <w:tc>
          <w:tcPr>
            <w:tcW w:w="1016" w:type="dxa"/>
            <w:noWrap/>
            <w:hideMark/>
          </w:tcPr>
          <w:p w14:paraId="61561786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Цезий</w:t>
            </w:r>
            <w:proofErr w:type="spellEnd"/>
          </w:p>
        </w:tc>
        <w:tc>
          <w:tcPr>
            <w:tcW w:w="3584" w:type="dxa"/>
          </w:tcPr>
          <w:p w14:paraId="3ED1677E" w14:textId="1180287F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esium isotopes can be produced through nuclear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ission and can lead to radiation poisoning when exposure to the body</w:t>
            </w:r>
            <w:r w:rsidR="00BE2268">
              <w:t xml:space="preserve"> </w:t>
            </w:r>
            <w:r w:rsidR="00BE22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E22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Williams&lt;/Author&gt;&lt;Year&gt;2004&lt;/Year&gt;&lt;RecNum&gt;79&lt;/RecNum&gt;&lt;DisplayText&gt;[10]&lt;/DisplayText&gt;&lt;record&gt;&lt;rec-number&gt;79&lt;/rec-number&gt;&lt;foreign-keys&gt;&lt;key app="EN" db-id="er595ssdy00rspeesawxa5pipssavxpt2x09" timestamp="1686800983"&gt;79&lt;/key&gt;&lt;/foreign-keys&gt;&lt;ref-type name="Journal Article"&gt;17&lt;/ref-type&gt;&lt;contributors&gt;&lt;authors&gt;&lt;author&gt;Williams, Malcolm&lt;/author&gt;&lt;/authors&gt;&lt;/contributors&gt;&lt;titles&gt;&lt;title&gt;Toxicological profile for cesium&lt;/title&gt;&lt;/titles&gt;&lt;dates&gt;&lt;year&gt;2004&lt;/year&gt;&lt;/dates&gt;&lt;urls&gt;&lt;/urls&gt;&lt;/record&gt;&lt;/Cite&gt;&lt;/EndNote&gt;</w:instrText>
            </w:r>
            <w:r w:rsidR="00BE22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E2268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0]</w:t>
            </w:r>
            <w:r w:rsidR="00BE22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6699F002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6CAEEB90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0D8FE44F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-137</w:t>
            </w:r>
          </w:p>
        </w:tc>
        <w:tc>
          <w:tcPr>
            <w:tcW w:w="1648" w:type="dxa"/>
            <w:noWrap/>
            <w:hideMark/>
          </w:tcPr>
          <w:p w14:paraId="643671F4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-137</w:t>
            </w:r>
          </w:p>
        </w:tc>
        <w:tc>
          <w:tcPr>
            <w:tcW w:w="1016" w:type="dxa"/>
            <w:noWrap/>
            <w:hideMark/>
          </w:tcPr>
          <w:p w14:paraId="17BE93E1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-137</w:t>
            </w:r>
          </w:p>
        </w:tc>
        <w:tc>
          <w:tcPr>
            <w:tcW w:w="3584" w:type="dxa"/>
          </w:tcPr>
          <w:p w14:paraId="053BEA58" w14:textId="7782D2E9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 radioisotope which has been found in products from nuclear fission and extracted from nuclear reactor waste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2&lt;/Year&gt;&lt;RecNum&gt;713&lt;/RecNum&gt;&lt;DisplayText&gt;[11]&lt;/DisplayText&gt;&lt;record&gt;&lt;rec-number&gt;713&lt;/rec-number&gt;&lt;foreign-keys&gt;&lt;key app="EN" db-id="50zx9v2r1d2e0oeta99xxa95tpvwxv9w0wdw" timestamp="1651466710"&gt;713&lt;/key&gt;&lt;/foreign-keys&gt;&lt;ref-type name="Web Page"&gt;12&lt;/ref-type&gt;&lt;contributors&gt;&lt;authors&gt;&lt;author&gt;CDC,&lt;/author&gt;&lt;/authors&gt;&lt;/contributors&gt;&lt;titles&gt;&lt;title&gt;Radioisotope Brief: Cesium-137 (Cs-137)&lt;/title&gt;&lt;/titles&gt;&lt;dates&gt;&lt;year&gt;2022&lt;/year&gt;&lt;/dates&gt;&lt;urls&gt;&lt;related-urls&gt;&lt;url&gt;https://www.cdc.gov/nceh/radiation/emergencies/isotopes/cesium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1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Additionally, Cs-137 emits gamma radiation.</w:t>
            </w:r>
          </w:p>
        </w:tc>
      </w:tr>
      <w:tr w:rsidR="00B036A4" w:rsidRPr="00C7106E" w14:paraId="11EEE629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3A9965DA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29E52FF8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-134</w:t>
            </w:r>
          </w:p>
        </w:tc>
        <w:tc>
          <w:tcPr>
            <w:tcW w:w="1648" w:type="dxa"/>
            <w:noWrap/>
            <w:hideMark/>
          </w:tcPr>
          <w:p w14:paraId="586DF36A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-134</w:t>
            </w:r>
          </w:p>
        </w:tc>
        <w:tc>
          <w:tcPr>
            <w:tcW w:w="1016" w:type="dxa"/>
            <w:noWrap/>
            <w:hideMark/>
          </w:tcPr>
          <w:p w14:paraId="0D201DCD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-134</w:t>
            </w:r>
          </w:p>
        </w:tc>
        <w:tc>
          <w:tcPr>
            <w:tcW w:w="3584" w:type="dxa"/>
          </w:tcPr>
          <w:p w14:paraId="2423F15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6A4" w:rsidRPr="00C7106E" w14:paraId="3B09D608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5006BEB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4C38D29D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utonium</w:t>
            </w:r>
          </w:p>
        </w:tc>
        <w:tc>
          <w:tcPr>
            <w:tcW w:w="1648" w:type="dxa"/>
            <w:noWrap/>
            <w:hideMark/>
          </w:tcPr>
          <w:p w14:paraId="3AF4AC60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лутоній</w:t>
            </w:r>
            <w:proofErr w:type="spellEnd"/>
          </w:p>
        </w:tc>
        <w:tc>
          <w:tcPr>
            <w:tcW w:w="1016" w:type="dxa"/>
            <w:noWrap/>
            <w:hideMark/>
          </w:tcPr>
          <w:p w14:paraId="5785A276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лутоний</w:t>
            </w:r>
            <w:proofErr w:type="spellEnd"/>
          </w:p>
        </w:tc>
        <w:tc>
          <w:tcPr>
            <w:tcW w:w="3584" w:type="dxa"/>
          </w:tcPr>
          <w:p w14:paraId="3CB65C90" w14:textId="58DFFFD5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 created from uranium nuclear reactors and emits alpha particles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2&lt;/Year&gt;&lt;RecNum&gt;716&lt;/RecNum&gt;&lt;DisplayText&gt;[12]&lt;/DisplayText&gt;&lt;record&gt;&lt;rec-number&gt;716&lt;/rec-number&gt;&lt;foreign-keys&gt;&lt;key app="EN" db-id="50zx9v2r1d2e0oeta99xxa95tpvwxv9w0wdw" timestamp="1651467572"&gt;716&lt;/key&gt;&lt;/foreign-keys&gt;&lt;ref-type name="Web Page"&gt;12&lt;/ref-type&gt;&lt;contributors&gt;&lt;authors&gt;&lt;author&gt;CDC,&lt;/author&gt;&lt;/authors&gt;&lt;/contributors&gt;&lt;titles&gt;&lt;title&gt;Radioisotope Brief: Plutonium&lt;/title&gt;&lt;/titles&gt;&lt;dates&gt;&lt;year&gt;2022&lt;/year&gt;&lt;/dates&gt;&lt;urls&gt;&lt;related-urls&gt;&lt;url&gt;https://www.cdc.gov/nceh/radiation/emergencies/isotopes/plutonium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2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69D6BD8F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0364C2F5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4B97E082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tium</w:t>
            </w:r>
          </w:p>
        </w:tc>
        <w:tc>
          <w:tcPr>
            <w:tcW w:w="1648" w:type="dxa"/>
            <w:noWrap/>
            <w:hideMark/>
          </w:tcPr>
          <w:p w14:paraId="1C8CBB36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тронцій</w:t>
            </w:r>
            <w:proofErr w:type="spellEnd"/>
          </w:p>
        </w:tc>
        <w:tc>
          <w:tcPr>
            <w:tcW w:w="1016" w:type="dxa"/>
            <w:noWrap/>
            <w:hideMark/>
          </w:tcPr>
          <w:p w14:paraId="5DF6D43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тронций</w:t>
            </w:r>
            <w:proofErr w:type="spellEnd"/>
          </w:p>
        </w:tc>
        <w:tc>
          <w:tcPr>
            <w:tcW w:w="3584" w:type="dxa"/>
          </w:tcPr>
          <w:p w14:paraId="61392F41" w14:textId="5783AAA0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duced through nuclear fission and linked harmful health effects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2&lt;/Year&gt;&lt;RecNum&gt;715&lt;/RecNum&gt;&lt;DisplayText&gt;[13]&lt;/DisplayText&gt;&lt;record&gt;&lt;rec-number&gt;715&lt;/rec-number&gt;&lt;foreign-keys&gt;&lt;key app="EN" db-id="50zx9v2r1d2e0oeta99xxa95tpvwxv9w0wdw" timestamp="1651467129"&gt;715&lt;/key&gt;&lt;/foreign-keys&gt;&lt;ref-type name="Web Page"&gt;12&lt;/ref-type&gt;&lt;contributors&gt;&lt;authors&gt;&lt;author&gt;CDC,&lt;/author&gt;&lt;/authors&gt;&lt;/contributors&gt;&lt;titles&gt;&lt;title&gt;Radioisotope Brief: Strontium-90&lt;/title&gt;&lt;/titles&gt;&lt;dates&gt;&lt;year&gt;2022&lt;/year&gt;&lt;/dates&gt;&lt;urls&gt;&lt;related-urls&gt;&lt;url&gt;https://www.cdc.gov/nceh/radiation/emergencies/isotopes/strontium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3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043754F7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6E32F4D5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3E78012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-90</w:t>
            </w:r>
          </w:p>
        </w:tc>
        <w:tc>
          <w:tcPr>
            <w:tcW w:w="1648" w:type="dxa"/>
            <w:noWrap/>
            <w:hideMark/>
          </w:tcPr>
          <w:p w14:paraId="53291392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-90</w:t>
            </w:r>
          </w:p>
        </w:tc>
        <w:tc>
          <w:tcPr>
            <w:tcW w:w="1016" w:type="dxa"/>
            <w:noWrap/>
            <w:hideMark/>
          </w:tcPr>
          <w:p w14:paraId="69E0AA7E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-90</w:t>
            </w:r>
          </w:p>
        </w:tc>
        <w:tc>
          <w:tcPr>
            <w:tcW w:w="3584" w:type="dxa"/>
          </w:tcPr>
          <w:p w14:paraId="6AF99789" w14:textId="6BA6A20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 radioisotope which has been found in products from nuclear fission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2&lt;/Year&gt;&lt;RecNum&gt;715&lt;/RecNum&gt;&lt;DisplayText&gt;[13]&lt;/DisplayText&gt;&lt;record&gt;&lt;rec-number&gt;715&lt;/rec-number&gt;&lt;foreign-keys&gt;&lt;key app="EN" db-id="50zx9v2r1d2e0oeta99xxa95tpvwxv9w0wdw" timestamp="1651467129"&gt;715&lt;/key&gt;&lt;/foreign-keys&gt;&lt;ref-type name="Web Page"&gt;12&lt;/ref-type&gt;&lt;contributors&gt;&lt;authors&gt;&lt;author&gt;CDC,&lt;/author&gt;&lt;/authors&gt;&lt;/contributors&gt;&lt;titles&gt;&lt;title&gt;Radioisotope Brief: Strontium-90&lt;/title&gt;&lt;/titles&gt;&lt;dates&gt;&lt;year&gt;2022&lt;/year&gt;&lt;/dates&gt;&lt;urls&gt;&lt;related-urls&gt;&lt;url&gt;https://www.cdc.gov/nceh/radiation/emergencies/isotopes/strontium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3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36A4" w:rsidRPr="00C7106E" w14:paraId="04DAA5AF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9C33450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0BABDD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ricium</w:t>
            </w:r>
          </w:p>
        </w:tc>
        <w:tc>
          <w:tcPr>
            <w:tcW w:w="1648" w:type="dxa"/>
            <w:noWrap/>
            <w:hideMark/>
          </w:tcPr>
          <w:p w14:paraId="07111C8D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америцій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680F8F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Америций</w:t>
            </w:r>
            <w:proofErr w:type="spellEnd"/>
          </w:p>
        </w:tc>
        <w:tc>
          <w:tcPr>
            <w:tcW w:w="3584" w:type="dxa"/>
          </w:tcPr>
          <w:p w14:paraId="0CDC9206" w14:textId="071E63D5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-made radioactive material and when exposed to humans can concentrate in bone leading to bone marrow suppression/failure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TSDR&lt;/Author&gt;&lt;Year&gt;2021&lt;/Year&gt;&lt;RecNum&gt;738&lt;/RecNum&gt;&lt;DisplayText&gt;[14]&lt;/DisplayText&gt;&lt;record&gt;&lt;rec-number&gt;738&lt;/rec-number&gt;&lt;foreign-keys&gt;&lt;key app="EN" db-id="50zx9v2r1d2e0oeta99xxa95tpvwxv9w0wdw" timestamp="1651729122"&gt;738&lt;/key&gt;&lt;/foreign-keys&gt;&lt;ref-type name="Web Page"&gt;12&lt;/ref-type&gt;&lt;contributors&gt;&lt;authors&gt;&lt;author&gt;ATSDR,&lt;/author&gt;&lt;/authors&gt;&lt;/contributors&gt;&lt;titles&gt;&lt;title&gt;ToxFAQs™ for for Americium&lt;/title&gt;&lt;/titles&gt;&lt;dates&gt;&lt;year&gt;2021&lt;/year&gt;&lt;/dates&gt;&lt;urls&gt;&lt;related-urls&gt;&lt;url&gt;https://wwwn.cdc.gov/TSP/ToxFAQs/ToxFAQsDetails.aspx?faqid=810&amp;amp;toxid=158#:~:text=Inside%20your%20body%2C%20americium%20is,the%20formation%20of%20bone%20cancers.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4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2B9DC7D3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312D236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14173ED5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-241</w:t>
            </w:r>
          </w:p>
        </w:tc>
        <w:tc>
          <w:tcPr>
            <w:tcW w:w="1648" w:type="dxa"/>
            <w:noWrap/>
            <w:hideMark/>
          </w:tcPr>
          <w:p w14:paraId="5AD2235B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Ам-241</w:t>
            </w:r>
          </w:p>
        </w:tc>
        <w:tc>
          <w:tcPr>
            <w:tcW w:w="1016" w:type="dxa"/>
            <w:noWrap/>
            <w:hideMark/>
          </w:tcPr>
          <w:p w14:paraId="4AA339D1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Ам-241</w:t>
            </w:r>
          </w:p>
        </w:tc>
        <w:tc>
          <w:tcPr>
            <w:tcW w:w="3584" w:type="dxa"/>
          </w:tcPr>
          <w:p w14:paraId="72EDE602" w14:textId="4BFA64DF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 radioisotope which has been found in products from nuclear fission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2&lt;/Year&gt;&lt;RecNum&gt;714&lt;/RecNum&gt;&lt;DisplayText&gt;[15]&lt;/DisplayText&gt;&lt;record&gt;&lt;rec-number&gt;714&lt;/rec-number&gt;&lt;foreign-keys&gt;&lt;key app="EN" db-id="50zx9v2r1d2e0oeta99xxa95tpvwxv9w0wdw" timestamp="1651467058"&gt;714&lt;/key&gt;&lt;/foreign-keys&gt;&lt;ref-type name="Web Page"&gt;12&lt;/ref-type&gt;&lt;contributors&gt;&lt;authors&gt;&lt;author&gt;CDC,&lt;/author&gt;&lt;/authors&gt;&lt;/contributors&gt;&lt;titles&gt;&lt;title&gt;Radioisotope Brief: Americium-241 (Am-241)&lt;/title&gt;&lt;/titles&gt;&lt;dates&gt;&lt;year&gt;2022&lt;/year&gt;&lt;/dates&gt;&lt;urls&gt;&lt;related-urls&gt;&lt;url&gt;https://www.cdc.gov/nceh/radiation/emergencies/isotopes/americium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5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36A4" w:rsidRPr="00C7106E" w14:paraId="7C196219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F07AF1C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44D5AD9F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anium</w:t>
            </w:r>
          </w:p>
        </w:tc>
        <w:tc>
          <w:tcPr>
            <w:tcW w:w="1648" w:type="dxa"/>
            <w:noWrap/>
            <w:hideMark/>
          </w:tcPr>
          <w:p w14:paraId="54728E8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уран</w:t>
            </w:r>
            <w:proofErr w:type="spellEnd"/>
          </w:p>
        </w:tc>
        <w:tc>
          <w:tcPr>
            <w:tcW w:w="1016" w:type="dxa"/>
            <w:noWrap/>
            <w:hideMark/>
          </w:tcPr>
          <w:p w14:paraId="49D345E9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Уран</w:t>
            </w:r>
            <w:proofErr w:type="spellEnd"/>
          </w:p>
        </w:tc>
        <w:tc>
          <w:tcPr>
            <w:tcW w:w="3584" w:type="dxa"/>
          </w:tcPr>
          <w:p w14:paraId="492DC63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53034FD6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74D55589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73F5DBC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fuel</w:t>
            </w:r>
          </w:p>
        </w:tc>
        <w:tc>
          <w:tcPr>
            <w:tcW w:w="1648" w:type="dxa"/>
            <w:noWrap/>
            <w:hideMark/>
          </w:tcPr>
          <w:p w14:paraId="14FBBD9B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Ядерне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аливо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8A5A1A7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Ядерное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топливо</w:t>
            </w:r>
            <w:proofErr w:type="spellEnd"/>
          </w:p>
        </w:tc>
        <w:tc>
          <w:tcPr>
            <w:tcW w:w="3584" w:type="dxa"/>
          </w:tcPr>
          <w:p w14:paraId="25373BF1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34E75985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411AA2ED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5E9444D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waste</w:t>
            </w:r>
          </w:p>
        </w:tc>
        <w:tc>
          <w:tcPr>
            <w:tcW w:w="1648" w:type="dxa"/>
            <w:noWrap/>
            <w:hideMark/>
          </w:tcPr>
          <w:p w14:paraId="50EE0E85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Ядерні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відходи</w:t>
            </w:r>
            <w:proofErr w:type="spellEnd"/>
          </w:p>
        </w:tc>
        <w:tc>
          <w:tcPr>
            <w:tcW w:w="1016" w:type="dxa"/>
            <w:noWrap/>
            <w:hideMark/>
          </w:tcPr>
          <w:p w14:paraId="57AFE845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Ядерные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отходы</w:t>
            </w:r>
            <w:proofErr w:type="spellEnd"/>
          </w:p>
        </w:tc>
        <w:tc>
          <w:tcPr>
            <w:tcW w:w="3584" w:type="dxa"/>
          </w:tcPr>
          <w:p w14:paraId="126E84BF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63FC6A49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2A621DC2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111C582C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phite</w:t>
            </w:r>
          </w:p>
        </w:tc>
        <w:tc>
          <w:tcPr>
            <w:tcW w:w="1648" w:type="dxa"/>
            <w:noWrap/>
            <w:hideMark/>
          </w:tcPr>
          <w:p w14:paraId="076F4869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фіт</w:t>
            </w:r>
            <w:proofErr w:type="spellEnd"/>
          </w:p>
        </w:tc>
        <w:tc>
          <w:tcPr>
            <w:tcW w:w="1016" w:type="dxa"/>
            <w:noWrap/>
            <w:hideMark/>
          </w:tcPr>
          <w:p w14:paraId="53398F01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фит</w:t>
            </w:r>
            <w:proofErr w:type="spellEnd"/>
          </w:p>
        </w:tc>
        <w:tc>
          <w:tcPr>
            <w:tcW w:w="3584" w:type="dxa"/>
          </w:tcPr>
          <w:p w14:paraId="622FEF4E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phite is commonly used in construction of modern nuclear reactors. </w:t>
            </w:r>
          </w:p>
        </w:tc>
      </w:tr>
      <w:tr w:rsidR="008C5FC4" w:rsidRPr="00C7106E" w14:paraId="5103768F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65866263" w14:textId="77777777" w:rsidR="00B036A4" w:rsidRPr="00C7106E" w:rsidRDefault="00B036A4" w:rsidP="00C87DF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CAL TERMS 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6F795112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 burn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1C2808F7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та-запис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та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опік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46ECB516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та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ожог</w:t>
            </w:r>
            <w:proofErr w:type="spellEnd"/>
          </w:p>
        </w:tc>
        <w:tc>
          <w:tcPr>
            <w:tcW w:w="3584" w:type="dxa"/>
            <w:tcBorders>
              <w:top w:val="single" w:sz="4" w:space="0" w:color="auto"/>
            </w:tcBorders>
          </w:tcPr>
          <w:p w14:paraId="01EBE02B" w14:textId="2B7567ED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milar looks to sunburn, beta burn is shallow but results in large red patches on the skin</w:t>
            </w:r>
            <w:r w:rsidRPr="00C710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2Rlc3RvPC9BdXRob3I+PFllYXI+MjAxMjwvWWVhcj48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2Rlc3RvPC9BdXRob3I+PFllYXI+MjAxMjwvWWVhcj48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6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30750015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0CE83AD9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44265AB8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quamation</w:t>
            </w:r>
          </w:p>
        </w:tc>
        <w:tc>
          <w:tcPr>
            <w:tcW w:w="1648" w:type="dxa"/>
            <w:noWrap/>
            <w:hideMark/>
          </w:tcPr>
          <w:p w14:paraId="0E730E0D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Десквамація</w:t>
            </w:r>
            <w:proofErr w:type="spellEnd"/>
          </w:p>
        </w:tc>
        <w:tc>
          <w:tcPr>
            <w:tcW w:w="1016" w:type="dxa"/>
            <w:noWrap/>
            <w:hideMark/>
          </w:tcPr>
          <w:p w14:paraId="6EEECDF4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Десквамация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Шелушение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ssian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ord)</w:t>
            </w:r>
          </w:p>
        </w:tc>
        <w:tc>
          <w:tcPr>
            <w:tcW w:w="3584" w:type="dxa"/>
          </w:tcPr>
          <w:p w14:paraId="5A60038C" w14:textId="1C1ECA00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mage to the upper layer of skin found with acute radiation poisoning and other radiation exposures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ilstone&lt;/Author&gt;&lt;Year&gt;2004&lt;/Year&gt;&lt;RecNum&gt;718&lt;/RecNum&gt;&lt;DisplayText&gt;[17]&lt;/DisplayText&gt;&lt;record&gt;&lt;rec-number&gt;718&lt;/rec-number&gt;&lt;foreign-keys&gt;&lt;key app="EN" db-id="50zx9v2r1d2e0oeta99xxa95tpvwxv9w0wdw" timestamp="1651469155"&gt;718&lt;/key&gt;&lt;/foreign-keys&gt;&lt;ref-type name="Journal Article"&gt;17&lt;/ref-type&gt;&lt;contributors&gt;&lt;authors&gt;&lt;author&gt;Milstone, Leonard M&lt;/author&gt;&lt;/authors&gt;&lt;/contributors&gt;&lt;titles&gt;&lt;title&gt;Epidermal desquamation&lt;/title&gt;&lt;secondary-title&gt;Journal of dermatological science&lt;/secondary-title&gt;&lt;/titles&gt;&lt;periodical&gt;&lt;full-title&gt;Journal of dermatological science&lt;/full-title&gt;&lt;/periodical&gt;&lt;pages&gt;131-140&lt;/pages&gt;&lt;volume&gt;36&lt;/volume&gt;&lt;number&gt;3&lt;/number&gt;&lt;dates&gt;&lt;year&gt;2004&lt;/year&gt;&lt;/dates&gt;&lt;isbn&gt;0923-1811&lt;/isbn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7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36A4" w:rsidRPr="00C7106E" w14:paraId="44CAA6BD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390E087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80245A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ir loss</w:t>
            </w:r>
          </w:p>
        </w:tc>
        <w:tc>
          <w:tcPr>
            <w:tcW w:w="1648" w:type="dxa"/>
            <w:noWrap/>
            <w:hideMark/>
          </w:tcPr>
          <w:p w14:paraId="4A37E540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Втрата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волосся</w:t>
            </w:r>
            <w:proofErr w:type="spellEnd"/>
          </w:p>
        </w:tc>
        <w:tc>
          <w:tcPr>
            <w:tcW w:w="1016" w:type="dxa"/>
            <w:noWrap/>
            <w:hideMark/>
          </w:tcPr>
          <w:p w14:paraId="5D62953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Выпадение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волос</w:t>
            </w:r>
            <w:proofErr w:type="spellEnd"/>
          </w:p>
        </w:tc>
        <w:tc>
          <w:tcPr>
            <w:tcW w:w="3584" w:type="dxa"/>
          </w:tcPr>
          <w:p w14:paraId="2A02B446" w14:textId="49082B7E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mmon symptom for acute radiation poisoning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18&lt;/Year&gt;&lt;RecNum&gt;723&lt;/RecNum&gt;&lt;DisplayText&gt;[18]&lt;/DisplayText&gt;&lt;record&gt;&lt;rec-number&gt;723&lt;/rec-number&gt;&lt;foreign-keys&gt;&lt;key app="EN" db-id="50zx9v2r1d2e0oeta99xxa95tpvwxv9w0wdw" timestamp="1651625586"&gt;723&lt;/key&gt;&lt;/foreign-keys&gt;&lt;ref-type name="Web Page"&gt;12&lt;/ref-type&gt;&lt;contributors&gt;&lt;authors&gt;&lt;author&gt;CDC,&lt;/author&gt;&lt;/authors&gt;&lt;/contributors&gt;&lt;titles&gt;&lt;title&gt;Acute Radiation Syndrome (ARS): A Fact Sheet for the Public&lt;/title&gt;&lt;/titles&gt;&lt;dates&gt;&lt;year&gt;2018&lt;/year&gt;&lt;/dates&gt;&lt;urls&gt;&lt;related-urls&gt;&lt;url&gt;https://www.cdc.gov/nceh/radiation/emergencies/ars.htm#:~:text=These%20symptoms%20include%20loss%20of,also%20can%20have%20skin%20damage.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8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36A4" w:rsidRPr="00C7106E" w14:paraId="266AB7AA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2D6B7B2D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0F613103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ositis</w:t>
            </w:r>
          </w:p>
        </w:tc>
        <w:tc>
          <w:tcPr>
            <w:tcW w:w="1648" w:type="dxa"/>
            <w:noWrap/>
            <w:hideMark/>
          </w:tcPr>
          <w:p w14:paraId="1EA1F464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укозит</w:t>
            </w:r>
            <w:proofErr w:type="spellEnd"/>
          </w:p>
        </w:tc>
        <w:tc>
          <w:tcPr>
            <w:tcW w:w="1016" w:type="dxa"/>
            <w:noWrap/>
            <w:hideMark/>
          </w:tcPr>
          <w:p w14:paraId="462971ED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укозит</w:t>
            </w:r>
            <w:proofErr w:type="spellEnd"/>
          </w:p>
        </w:tc>
        <w:tc>
          <w:tcPr>
            <w:tcW w:w="3584" w:type="dxa"/>
          </w:tcPr>
          <w:p w14:paraId="3F046385" w14:textId="0C7426BD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omplication from chemotherapy or radiation exposure which the lining of the digestive system becomes inflamed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 ExcludeYear="1"&gt;&lt;Author&gt;National Institute of Health National Cancer Institute&lt;/Author&gt;&lt;RecNum&gt;724&lt;/RecNum&gt;&lt;DisplayText&gt;[19]&lt;/DisplayText&gt;&lt;record&gt;&lt;rec-number&gt;724&lt;/rec-number&gt;&lt;foreign-keys&gt;&lt;key app="EN" db-id="50zx9v2r1d2e0oeta99xxa95tpvwxv9w0wdw" timestamp="1651625739"&gt;724&lt;/key&gt;&lt;/foreign-keys&gt;&lt;ref-type name="Web Page"&gt;12&lt;/ref-type&gt;&lt;contributors&gt;&lt;authors&gt;&lt;author&gt;National Institute of Health National Cancer Institute,&lt;/author&gt;&lt;/authors&gt;&lt;/contributors&gt;&lt;titles&gt;&lt;title&gt;NCI dictionaries: mucositis&lt;/title&gt;&lt;/titles&gt;&lt;dates&gt;&lt;/dates&gt;&lt;urls&gt;&lt;related-urls&gt;&lt;url&gt;https://www.cancer.gov/publications/dictionaries/cancer-terms/def/mucositis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9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433D23B5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6714C022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221BCE37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trointestinal syndrome</w:t>
            </w:r>
          </w:p>
        </w:tc>
        <w:tc>
          <w:tcPr>
            <w:tcW w:w="1648" w:type="dxa"/>
            <w:noWrap/>
            <w:hideMark/>
          </w:tcPr>
          <w:p w14:paraId="1FC2E31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Шлунково-кишков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индром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28F5575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Желудочно-кишечны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индром</w:t>
            </w:r>
            <w:proofErr w:type="spellEnd"/>
          </w:p>
        </w:tc>
        <w:tc>
          <w:tcPr>
            <w:tcW w:w="3584" w:type="dxa"/>
          </w:tcPr>
          <w:p w14:paraId="1FCE2A65" w14:textId="0F4DDB96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ation-induced gastrointestinal syndrome can cause destructive and permanent damages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17&lt;/Year&gt;&lt;RecNum&gt;739&lt;/RecNum&gt;&lt;DisplayText&gt;[20]&lt;/DisplayText&gt;&lt;record&gt;&lt;rec-number&gt;739&lt;/rec-number&gt;&lt;foreign-keys&gt;&lt;key app="EN" db-id="50zx9v2r1d2e0oeta99xxa95tpvwxv9w0wdw" timestamp="1651729206"&gt;739&lt;/key&gt;&lt;/foreign-keys&gt;&lt;ref-type name="Journal Article"&gt;17&lt;/ref-type&gt;&lt;contributors&gt;&lt;authors&gt;&lt;author&gt;CDC,&lt;/author&gt;&lt;/authors&gt;&lt;/contributors&gt;&lt;titles&gt;&lt;title&gt;Acute radiation syndrome: a fact sheet for clinicians&lt;/title&gt;&lt;secondary-title&gt;Center for Preparedness and Response (CPR): Georiga, 2017a [cited 16 November 2017]. Available from: https://em ergen cy. cd c. gov/radi ation/arsp hysic ianfa ctshe et. as p&lt;/secondary-title&gt;&lt;/titles&gt;&lt;periodical&gt;&lt;full-title&gt;Center for Preparedness and Response (CPR): Georiga, 2017a [cited 16 November 2017]. Available from: https://em ergen cy. cd c. gov/radi ation/arsp hysic ianfa ctshe et. as p&lt;/full-title&gt;&lt;/periodical&gt;&lt;dates&gt;&lt;year&gt;2017&lt;/year&gt;&lt;/dates&gt;&lt;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0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36A4" w:rsidRPr="00C7106E" w14:paraId="19CCC004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B8FA761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7114F8CC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syndrome</w:t>
            </w:r>
          </w:p>
        </w:tc>
        <w:tc>
          <w:tcPr>
            <w:tcW w:w="1648" w:type="dxa"/>
            <w:noWrap/>
            <w:hideMark/>
          </w:tcPr>
          <w:p w14:paraId="4C998BAA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ерцево-судинн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индром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98FE5C7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ердечно-сосудисты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индром</w:t>
            </w:r>
            <w:proofErr w:type="spellEnd"/>
          </w:p>
        </w:tc>
        <w:tc>
          <w:tcPr>
            <w:tcW w:w="3584" w:type="dxa"/>
          </w:tcPr>
          <w:p w14:paraId="606EE825" w14:textId="6A4491B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ation has been found to damage all parts of the heart system including the myocardium, pericardium, coronary arteries, heart valves, and the electrical system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levland Clinic&lt;/Author&gt;&lt;Year&gt;2019&lt;/Year&gt;&lt;RecNum&gt;725&lt;/RecNum&gt;&lt;DisplayText&gt;[21]&lt;/DisplayText&gt;&lt;record&gt;&lt;rec-number&gt;725&lt;/rec-number&gt;&lt;foreign-keys&gt;&lt;key app="EN" db-id="50zx9v2r1d2e0oeta99xxa95tpvwxv9w0wdw" timestamp="1651626002"&gt;725&lt;/key&gt;&lt;/foreign-keys&gt;&lt;ref-type name="Web Page"&gt;12&lt;/ref-type&gt;&lt;contributors&gt;&lt;authors&gt;&lt;author&gt;Clevland Clinic, &lt;/author&gt;&lt;/authors&gt;&lt;/contributors&gt;&lt;titles&gt;&lt;title&gt;Radiation Heart Disease: Overview&lt;/title&gt;&lt;/titles&gt;&lt;dates&gt;&lt;year&gt;2019&lt;/year&gt;&lt;/dates&gt;&lt;urls&gt;&lt;related-urls&gt;&lt;url&gt;https://my.clevelandclinic.org/health/diseases/17409-radiation-heart-disease-overview#:~:text=Radiation%20can%20injure%20the%20pericardium,the%20tissue%20surrounding%20the%20heart)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1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16461AE5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EEF147F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14F22B1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syndrome</w:t>
            </w:r>
          </w:p>
        </w:tc>
        <w:tc>
          <w:tcPr>
            <w:tcW w:w="1648" w:type="dxa"/>
            <w:noWrap/>
            <w:hideMark/>
          </w:tcPr>
          <w:p w14:paraId="296B30B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Неврологічн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индром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03810B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Неврологическ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индром</w:t>
            </w:r>
            <w:proofErr w:type="spellEnd"/>
          </w:p>
        </w:tc>
        <w:tc>
          <w:tcPr>
            <w:tcW w:w="3584" w:type="dxa"/>
          </w:tcPr>
          <w:p w14:paraId="51E69745" w14:textId="2151676C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sz w:val="18"/>
                <w:szCs w:val="18"/>
              </w:rPr>
              <w:t xml:space="preserve">Radiation exposure has been found to link to multiple exacerbated neurocognitive issues, in addition to, early </w:t>
            </w:r>
            <w:r w:rsidRPr="00C710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nset migraines with acute radiation poisoning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ross&lt;/Author&gt;&lt;Year&gt;2003&lt;/Year&gt;&lt;RecNum&gt;726&lt;/RecNum&gt;&lt;DisplayText&gt;[22]&lt;/DisplayText&gt;&lt;record&gt;&lt;rec-number&gt;726&lt;/rec-number&gt;&lt;foreign-keys&gt;&lt;key app="EN" db-id="50zx9v2r1d2e0oeta99xxa95tpvwxv9w0wdw" timestamp="1651626060"&gt;726&lt;/key&gt;&lt;/foreign-keys&gt;&lt;ref-type name="Journal Article"&gt;17&lt;/ref-type&gt;&lt;contributors&gt;&lt;authors&gt;&lt;author&gt;Cross, N. E.&lt;/author&gt;&lt;author&gt;Glantz, M. J.&lt;/author&gt;&lt;/authors&gt;&lt;/contributors&gt;&lt;auth-address&gt;Stiefel Research Institute, Oak Hill, NY 12460, USA.&lt;/auth-address&gt;&lt;titles&gt;&lt;title&gt;Neurologic complications of radiation therapy&lt;/title&gt;&lt;secondary-title&gt;Neurol Clin&lt;/secondary-title&gt;&lt;/titles&gt;&lt;periodical&gt;&lt;full-title&gt;Neurol Clin&lt;/full-title&gt;&lt;/periodical&gt;&lt;pages&gt;249-77&lt;/pages&gt;&lt;volume&gt;21&lt;/volume&gt;&lt;number&gt;1&lt;/number&gt;&lt;edition&gt;2003/04/15&lt;/edition&gt;&lt;keywords&gt;&lt;keyword&gt;Biopsy&lt;/keyword&gt;&lt;keyword&gt;Brain Diseases/*etiology/pathology&lt;/keyword&gt;&lt;keyword&gt;Diagnosis, Differential&lt;/keyword&gt;&lt;keyword&gt;Humans&lt;/keyword&gt;&lt;keyword&gt;Magnetic Resonance Imaging&lt;/keyword&gt;&lt;keyword&gt;Radiation Injuries/*etiology/pathology&lt;/keyword&gt;&lt;keyword&gt;Radiotherapy/*adverse effects&lt;/keyword&gt;&lt;/keywords&gt;&lt;dates&gt;&lt;year&gt;2003&lt;/year&gt;&lt;pub-dates&gt;&lt;date&gt;Feb&lt;/date&gt;&lt;/pub-dates&gt;&lt;/dates&gt;&lt;isbn&gt;0733-8619 (Print)&amp;#xD;0733-8619&lt;/isbn&gt;&lt;accession-num&gt;12690652&lt;/accession-num&gt;&lt;urls&gt;&lt;/urls&gt;&lt;electronic-resource-num&gt;10.1016/s0733-8619(02)00031-2&lt;/electronic-resource-num&gt;&lt;remote-database-provider&gt;NLM&lt;/remote-database-provider&gt;&lt;language&gt;eng&lt;/language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2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7A14D0CA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A827B17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1AB8E82A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ena</w:t>
            </w:r>
          </w:p>
        </w:tc>
        <w:tc>
          <w:tcPr>
            <w:tcW w:w="1648" w:type="dxa"/>
            <w:noWrap/>
            <w:hideMark/>
          </w:tcPr>
          <w:p w14:paraId="42AF5FAF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елена</w:t>
            </w:r>
            <w:proofErr w:type="spellEnd"/>
          </w:p>
        </w:tc>
        <w:tc>
          <w:tcPr>
            <w:tcW w:w="1016" w:type="dxa"/>
            <w:noWrap/>
            <w:hideMark/>
          </w:tcPr>
          <w:p w14:paraId="5CF6A0E7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елена</w:t>
            </w:r>
            <w:proofErr w:type="spellEnd"/>
          </w:p>
        </w:tc>
        <w:tc>
          <w:tcPr>
            <w:tcW w:w="3584" w:type="dxa"/>
          </w:tcPr>
          <w:p w14:paraId="7C87A012" w14:textId="1725CA9B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bleed in the upper gastrointestinal system. Radiation-induced gastrointestinal syndrome has been linked to cause melena.</w:t>
            </w:r>
            <w:r w:rsidRPr="00C7106E">
              <w:rPr>
                <w:rFonts w:ascii="Times New Roman" w:hAnsi="Times New Roman" w:cs="Times New Roman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I8L1llYXI+PFJl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TI8L1llYXI+PFJl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3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036A4" w:rsidRPr="00C7106E" w14:paraId="36B79336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0B9AD823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4E6268D7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miting</w:t>
            </w:r>
          </w:p>
        </w:tc>
        <w:tc>
          <w:tcPr>
            <w:tcW w:w="1648" w:type="dxa"/>
            <w:noWrap/>
            <w:hideMark/>
          </w:tcPr>
          <w:p w14:paraId="305CEDCD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лювота</w:t>
            </w:r>
            <w:proofErr w:type="spellEnd"/>
          </w:p>
        </w:tc>
        <w:tc>
          <w:tcPr>
            <w:tcW w:w="1016" w:type="dxa"/>
            <w:noWrap/>
            <w:hideMark/>
          </w:tcPr>
          <w:p w14:paraId="781BA850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Рвота</w:t>
            </w:r>
            <w:proofErr w:type="spellEnd"/>
          </w:p>
        </w:tc>
        <w:tc>
          <w:tcPr>
            <w:tcW w:w="3584" w:type="dxa"/>
          </w:tcPr>
          <w:p w14:paraId="5814F2E8" w14:textId="1ADE4FFA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mmon early onset symptom for acute radiation poisoning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18&lt;/Year&gt;&lt;RecNum&gt;723&lt;/RecNum&gt;&lt;DisplayText&gt;[18]&lt;/DisplayText&gt;&lt;record&gt;&lt;rec-number&gt;723&lt;/rec-number&gt;&lt;foreign-keys&gt;&lt;key app="EN" db-id="50zx9v2r1d2e0oeta99xxa95tpvwxv9w0wdw" timestamp="1651625586"&gt;723&lt;/key&gt;&lt;/foreign-keys&gt;&lt;ref-type name="Web Page"&gt;12&lt;/ref-type&gt;&lt;contributors&gt;&lt;authors&gt;&lt;author&gt;CDC,&lt;/author&gt;&lt;/authors&gt;&lt;/contributors&gt;&lt;titles&gt;&lt;title&gt;Acute Radiation Syndrome (ARS): A Fact Sheet for the Public&lt;/title&gt;&lt;/titles&gt;&lt;dates&gt;&lt;year&gt;2018&lt;/year&gt;&lt;/dates&gt;&lt;urls&gt;&lt;related-urls&gt;&lt;url&gt;https://www.cdc.gov/nceh/radiation/emergencies/ars.htm#:~:text=These%20symptoms%20include%20loss%20of,also%20can%20have%20skin%20damage.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8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036A4" w:rsidRPr="00C7106E" w14:paraId="36729A49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3B974BCB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6438808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paenia</w:t>
            </w:r>
            <w:proofErr w:type="spellEnd"/>
          </w:p>
        </w:tc>
        <w:tc>
          <w:tcPr>
            <w:tcW w:w="1648" w:type="dxa"/>
            <w:noWrap/>
            <w:hideMark/>
          </w:tcPr>
          <w:p w14:paraId="57C67A37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Лімфопенія</w:t>
            </w:r>
            <w:proofErr w:type="spellEnd"/>
          </w:p>
        </w:tc>
        <w:tc>
          <w:tcPr>
            <w:tcW w:w="1016" w:type="dxa"/>
            <w:noWrap/>
            <w:hideMark/>
          </w:tcPr>
          <w:p w14:paraId="744B6B9D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Лимфопения</w:t>
            </w:r>
            <w:proofErr w:type="spellEnd"/>
          </w:p>
        </w:tc>
        <w:tc>
          <w:tcPr>
            <w:tcW w:w="3584" w:type="dxa"/>
          </w:tcPr>
          <w:p w14:paraId="0C6C6BDC" w14:textId="061E88B8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does not contain enough white blood cells often found immunocompromised patients. Radiation exposure is found to deplete lymphocytes within the blood stream</w:t>
            </w:r>
            <w:r w:rsidRPr="00C7106E">
              <w:rPr>
                <w:rFonts w:ascii="Times New Roman" w:hAnsi="Times New Roman" w:cs="Times New Roman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ZXNhaXJlPC9BdXRob3I+PFllYXI+MjAyMDwvWWVhcj48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ZXNhaXJlPC9BdXRob3I+PFllYXI+MjAyMDwvWWVhcj48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4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29A56CD3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6595A14F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85A35C8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e marrow suppression</w:t>
            </w:r>
          </w:p>
        </w:tc>
        <w:tc>
          <w:tcPr>
            <w:tcW w:w="1648" w:type="dxa"/>
            <w:noWrap/>
            <w:hideMark/>
          </w:tcPr>
          <w:p w14:paraId="77CE0A9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ригнічення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істкового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озку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678B03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одавление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стного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озга</w:t>
            </w:r>
            <w:proofErr w:type="spellEnd"/>
          </w:p>
        </w:tc>
        <w:tc>
          <w:tcPr>
            <w:tcW w:w="3584" w:type="dxa"/>
          </w:tcPr>
          <w:p w14:paraId="4F0C65AD" w14:textId="50B0ABA5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ation exposure has been linked to bone marrow suppression with prolonged exposure linked to bone marrow failure and death</w:t>
            </w:r>
            <w:r w:rsidRPr="00C7106E">
              <w:rPr>
                <w:rFonts w:ascii="Times New Roman" w:hAnsi="Times New Roman" w:cs="Times New Roman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reen&lt;/Author&gt;&lt;Year&gt;2014&lt;/Year&gt;&lt;RecNum&gt;729&lt;/RecNum&gt;&lt;DisplayText&gt;[25]&lt;/DisplayText&gt;&lt;record&gt;&lt;rec-number&gt;729&lt;/rec-number&gt;&lt;foreign-keys&gt;&lt;key app="EN" db-id="50zx9v2r1d2e0oeta99xxa95tpvwxv9w0wdw" timestamp="1651728008"&gt;729&lt;/key&gt;&lt;/foreign-keys&gt;&lt;ref-type name="Journal Article"&gt;17&lt;/ref-type&gt;&lt;contributors&gt;&lt;authors&gt;&lt;author&gt;Green, Danielle E.&lt;/author&gt;&lt;author&gt;Rubin, Clinton T.&lt;/author&gt;&lt;/authors&gt;&lt;/contributors&gt;&lt;titles&gt;&lt;title&gt;Consequences of irradiation on bone and marrow phenotypes, and its relation to disruption of hematopoietic precursors&lt;/title&gt;&lt;secondary-title&gt;Bone&lt;/secondary-title&gt;&lt;alt-title&gt;Bone&lt;/alt-title&gt;&lt;/titles&gt;&lt;periodical&gt;&lt;full-title&gt;Bone&lt;/full-title&gt;&lt;abbr-1&gt;Bone&lt;/abbr-1&gt;&lt;/periodical&gt;&lt;alt-periodical&gt;&lt;full-title&gt;Bone&lt;/full-title&gt;&lt;abbr-1&gt;Bone&lt;/abbr-1&gt;&lt;/alt-periodical&gt;&lt;pages&gt;87-94&lt;/pages&gt;&lt;volume&gt;63&lt;/volume&gt;&lt;edition&gt;2014/03/05&lt;/edition&gt;&lt;keywords&gt;&lt;keyword&gt;Bone marrow&lt;/keyword&gt;&lt;keyword&gt;Cortical bone&lt;/keyword&gt;&lt;keyword&gt;Hematopoietic stem cells&lt;/keyword&gt;&lt;keyword&gt;Ionizing radiation&lt;/keyword&gt;&lt;keyword&gt;Mesenchymal stem cells&lt;/keyword&gt;&lt;keyword&gt;Trabecular bone&lt;/keyword&gt;&lt;keyword&gt;Bone Marrow Cells/*radiation effects&lt;/keyword&gt;&lt;keyword&gt;Hematopoietic Stem Cells/radiation effects&lt;/keyword&gt;&lt;keyword&gt;Humans&lt;/keyword&gt;&lt;keyword&gt;Mesenchymal Stem Cells/radiation effects&lt;/keyword&gt;&lt;keyword&gt;*Radiation, Ionizing&lt;/keyword&gt;&lt;/keywords&gt;&lt;dates&gt;&lt;year&gt;2014&lt;/year&gt;&lt;/dates&gt;&lt;isbn&gt;1873-2763&amp;#xD;8756-3282&lt;/isbn&gt;&lt;accession-num&gt;24607941&lt;/accession-num&gt;&lt;urls&gt;&lt;related-urls&gt;&lt;url&gt;https://pubmed.ncbi.nlm.nih.gov/24607941&lt;/url&gt;&lt;url&gt;https://www.ncbi.nlm.nih.gov/pmc/articles/PMC4005928/&lt;/url&gt;&lt;/related-urls&gt;&lt;/urls&gt;&lt;electronic-resource-num&gt;10.1016/j.bone.2014.02.018&lt;/electronic-resource-num&gt;&lt;remote-database-name&gt;PubMed&lt;/remote-database-name&gt;&lt;language&gt;eng&lt;/language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5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54332BCC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4A4C9F5C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788A7BE9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e marrow transplant</w:t>
            </w:r>
          </w:p>
        </w:tc>
        <w:tc>
          <w:tcPr>
            <w:tcW w:w="1648" w:type="dxa"/>
            <w:noWrap/>
            <w:hideMark/>
          </w:tcPr>
          <w:p w14:paraId="73C0A4A2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ересадка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істкового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озку</w:t>
            </w:r>
            <w:proofErr w:type="spellEnd"/>
          </w:p>
        </w:tc>
        <w:tc>
          <w:tcPr>
            <w:tcW w:w="1016" w:type="dxa"/>
            <w:noWrap/>
            <w:hideMark/>
          </w:tcPr>
          <w:p w14:paraId="4078D8F5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ересадка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стного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озга</w:t>
            </w:r>
            <w:proofErr w:type="spellEnd"/>
          </w:p>
        </w:tc>
        <w:tc>
          <w:tcPr>
            <w:tcW w:w="3584" w:type="dxa"/>
          </w:tcPr>
          <w:p w14:paraId="7727FD73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reased bone marrow transplants </w:t>
            </w:r>
            <w:proofErr w:type="gram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given</w:t>
            </w:r>
            <w:proofErr w:type="gram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bnational location might be an indication of radiation exposure in a population. </w:t>
            </w:r>
          </w:p>
        </w:tc>
      </w:tr>
      <w:tr w:rsidR="00B036A4" w:rsidRPr="00C7106E" w14:paraId="7E7168B2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4A24173D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659C48BD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sis</w:t>
            </w:r>
          </w:p>
        </w:tc>
        <w:tc>
          <w:tcPr>
            <w:tcW w:w="1648" w:type="dxa"/>
            <w:noWrap/>
            <w:hideMark/>
          </w:tcPr>
          <w:p w14:paraId="379F62BD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епсис</w:t>
            </w:r>
            <w:proofErr w:type="spellEnd"/>
          </w:p>
        </w:tc>
        <w:tc>
          <w:tcPr>
            <w:tcW w:w="1016" w:type="dxa"/>
            <w:noWrap/>
            <w:hideMark/>
          </w:tcPr>
          <w:p w14:paraId="789BAB99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епсис</w:t>
            </w:r>
            <w:proofErr w:type="spellEnd"/>
          </w:p>
        </w:tc>
        <w:tc>
          <w:tcPr>
            <w:tcW w:w="3584" w:type="dxa"/>
          </w:tcPr>
          <w:p w14:paraId="0712FC9B" w14:textId="578B4F26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 many radiation-induced immunocompromising disorders, the body is more likely to be exposed to infections. Any infection in an immunocompromised individual can lead to higher risks of sepsis.</w:t>
            </w:r>
            <w:r w:rsidRPr="00C7106E">
              <w:rPr>
                <w:rFonts w:ascii="Times New Roman" w:hAnsi="Times New Roman" w:cs="Times New Roman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1&lt;/Year&gt;&lt;RecNum&gt;732&lt;/RecNum&gt;&lt;DisplayText&gt;[26]&lt;/DisplayText&gt;&lt;record&gt;&lt;rec-number&gt;732&lt;/rec-number&gt;&lt;foreign-keys&gt;&lt;key app="EN" db-id="50zx9v2r1d2e0oeta99xxa95tpvwxv9w0wdw" timestamp="1651728336"&gt;732&lt;/key&gt;&lt;/foreign-keys&gt;&lt;ref-type name="Web Page"&gt;12&lt;/ref-type&gt;&lt;contributors&gt;&lt;authors&gt;&lt;author&gt;CDC,&lt;/author&gt;&lt;/authors&gt;&lt;/contributors&gt;&lt;titles&gt;&lt;title&gt;CANCER, INFECTION AND SEPSIS FACT SHEET&lt;/title&gt;&lt;/titles&gt;&lt;dates&gt;&lt;year&gt;2021&lt;/year&gt;&lt;/dates&gt;&lt;urls&gt;&lt;related-urls&gt;&lt;url&gt;https://www.cdc.gov/sepsis/pdfs/cancer-infection-and-sepsis-fact-sheet.pdf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6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749B9C53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CA832D" w14:textId="77777777" w:rsidR="00B036A4" w:rsidRPr="00C7106E" w:rsidRDefault="00B036A4" w:rsidP="00C87DF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ATION PREPAREDNESS TERM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771741C4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sium Iodide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5242F609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алі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йодид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Йодист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алій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6DE59E98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Йодисты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алий</w:t>
            </w:r>
            <w:proofErr w:type="spellEnd"/>
          </w:p>
        </w:tc>
        <w:tc>
          <w:tcPr>
            <w:tcW w:w="3584" w:type="dxa"/>
            <w:tcBorders>
              <w:top w:val="single" w:sz="4" w:space="0" w:color="auto"/>
            </w:tcBorders>
          </w:tcPr>
          <w:p w14:paraId="1D021991" w14:textId="06E8021D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sium iodide is commonly used when the potential for radiation exposure is high to protect the thyroid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1&lt;/Year&gt;&lt;RecNum&gt;733&lt;/RecNum&gt;&lt;DisplayText&gt;[27]&lt;/DisplayText&gt;&lt;record&gt;&lt;rec-number&gt;733&lt;/rec-number&gt;&lt;foreign-keys&gt;&lt;key app="EN" db-id="50zx9v2r1d2e0oeta99xxa95tpvwxv9w0wdw" timestamp="1651728474"&gt;733&lt;/key&gt;&lt;/foreign-keys&gt;&lt;ref-type name="Journal Article"&gt;17&lt;/ref-type&gt;&lt;contributors&gt;&lt;authors&gt;&lt;author&gt;CDC,&lt;/author&gt;&lt;/authors&gt;&lt;/contributors&gt;&lt;titles&gt;&lt;title&gt;Potassium Iodide (KI)&lt;/title&gt;&lt;/titles&gt;&lt;dates&gt;&lt;year&gt;2021&lt;/year&gt;&lt;/dates&gt;&lt;urls&gt;&lt;related-urls&gt;&lt;url&gt;https://www.cdc.gov/nceh/radiation/emergencies/ki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7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395369B1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0C91564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0D464CE9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vy Metal Chelation</w:t>
            </w:r>
          </w:p>
        </w:tc>
        <w:tc>
          <w:tcPr>
            <w:tcW w:w="1648" w:type="dxa"/>
            <w:noWrap/>
            <w:hideMark/>
          </w:tcPr>
          <w:p w14:paraId="5D01473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Хелатування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важких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еталів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516924E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Хелотирование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тяжелых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еталлов</w:t>
            </w:r>
            <w:proofErr w:type="spellEnd"/>
          </w:p>
        </w:tc>
        <w:tc>
          <w:tcPr>
            <w:tcW w:w="3584" w:type="dxa"/>
          </w:tcPr>
          <w:p w14:paraId="1DF77515" w14:textId="57988CA5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d to reduce the toxic effects of metals such as ionised radiation</w:t>
            </w:r>
            <w:r w:rsidRPr="00C7106E">
              <w:rPr>
                <w:rFonts w:ascii="Times New Roman" w:hAnsi="Times New Roman" w:cs="Times New Roman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Flora&lt;/Author&gt;&lt;Year&gt;2010&lt;/Year&gt;&lt;RecNum&gt;731&lt;/RecNum&gt;&lt;DisplayText&gt;[28]&lt;/DisplayText&gt;&lt;record&gt;&lt;rec-number&gt;731&lt;/rec-number&gt;&lt;foreign-keys&gt;&lt;key app="EN" db-id="50zx9v2r1d2e0oeta99xxa95tpvwxv9w0wdw" timestamp="1651728140"&gt;731&lt;/key&gt;&lt;/foreign-keys&gt;&lt;ref-type name="Journal Article"&gt;17&lt;/ref-type&gt;&lt;contributors&gt;&lt;authors&gt;&lt;author&gt;Flora, Swaran J. S.&lt;/author&gt;&lt;author&gt;Pachauri, Vidhu&lt;/author&gt;&lt;/authors&gt;&lt;/contributors&gt;&lt;titles&gt;&lt;title&gt;Chelation in metal intoxication&lt;/title&gt;&lt;secondary-title&gt;International journal of environmental research and public health&lt;/secondary-title&gt;&lt;alt-title&gt;Int J Environ Res Public Health&lt;/alt-title&gt;&lt;/titles&gt;&lt;periodical&gt;&lt;full-title&gt;International Journal of Environmental Research and Public Health&lt;/full-title&gt;&lt;/periodical&gt;&lt;pages&gt;2745-2788&lt;/pages&gt;&lt;volume&gt;7&lt;/volume&gt;&lt;number&gt;7&lt;/number&gt;&lt;edition&gt;2010/06/28&lt;/edition&gt;&lt;keywords&gt;&lt;keyword&gt;*antioxidant&lt;/keyword&gt;&lt;keyword&gt;*chelating agents&lt;/keyword&gt;&lt;keyword&gt;*combination therapy&lt;/keyword&gt;&lt;keyword&gt;*heavy metals&lt;/keyword&gt;&lt;keyword&gt;*monoesters&lt;/keyword&gt;&lt;keyword&gt;*oxidative stress&lt;/keyword&gt;&lt;keyword&gt;*succimer&lt;/keyword&gt;&lt;keyword&gt;Antioxidants/therapeutic use&lt;/keyword&gt;&lt;keyword&gt;Chelating Agents/chemistry/pharmacology/*therapeutic use&lt;/keyword&gt;&lt;keyword&gt;Drug Therapy, Combination&lt;/keyword&gt;&lt;keyword&gt;Heavy Metal Poisoning&lt;/keyword&gt;&lt;keyword&gt;Humans&lt;/keyword&gt;&lt;keyword&gt;Oxidative Stress&lt;/keyword&gt;&lt;keyword&gt;Poisoning/drug therapy&lt;/keyword&gt;&lt;/keywords&gt;&lt;dates&gt;&lt;year&gt;2010&lt;/year&gt;&lt;/dates&gt;&lt;publisher&gt;Molecular Diversity Preservation International (MDPI)&lt;/publisher&gt;&lt;isbn&gt;1660-4601&amp;#xD;1661-7827&lt;/isbn&gt;&lt;accession-num&gt;20717537&lt;/accession-num&gt;&lt;urls&gt;&lt;related-urls&gt;&lt;url&gt;https://pubmed.ncbi.nlm.nih.gov/20717537&lt;/url&gt;&lt;url&gt;https://www.ncbi.nlm.nih.gov/pmc/articles/PMC2922724/&lt;/url&gt;&lt;/related-urls&gt;&lt;/urls&gt;&lt;electronic-resource-num&gt;10.3390/ijerph7072745&lt;/electronic-resource-num&gt;&lt;remote-database-name&gt;PubMed&lt;/remote-database-name&gt;&lt;language&gt;eng&lt;/language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8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530FE502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500A7494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C274455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cium DTPA</w:t>
            </w:r>
          </w:p>
        </w:tc>
        <w:tc>
          <w:tcPr>
            <w:tcW w:w="1648" w:type="dxa"/>
            <w:noWrap/>
            <w:hideMark/>
          </w:tcPr>
          <w:p w14:paraId="4975404D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альці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TPA</w:t>
            </w:r>
          </w:p>
        </w:tc>
        <w:tc>
          <w:tcPr>
            <w:tcW w:w="1016" w:type="dxa"/>
            <w:noWrap/>
            <w:hideMark/>
          </w:tcPr>
          <w:p w14:paraId="3230B87E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альцы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TPA</w:t>
            </w:r>
          </w:p>
        </w:tc>
        <w:tc>
          <w:tcPr>
            <w:tcW w:w="3584" w:type="dxa"/>
          </w:tcPr>
          <w:p w14:paraId="1222908B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inds to radioactive materials and are then passes through the body via urine. </w:t>
            </w:r>
          </w:p>
        </w:tc>
      </w:tr>
      <w:tr w:rsidR="00B036A4" w:rsidRPr="00C7106E" w14:paraId="70510A6F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23D166A1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335AED5B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nc DTPA</w:t>
            </w:r>
          </w:p>
        </w:tc>
        <w:tc>
          <w:tcPr>
            <w:tcW w:w="1648" w:type="dxa"/>
            <w:noWrap/>
            <w:hideMark/>
          </w:tcPr>
          <w:p w14:paraId="42507EBF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Цинк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TPA</w:t>
            </w:r>
          </w:p>
        </w:tc>
        <w:tc>
          <w:tcPr>
            <w:tcW w:w="1016" w:type="dxa"/>
            <w:noWrap/>
            <w:hideMark/>
          </w:tcPr>
          <w:p w14:paraId="251B3231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Цынк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TPA</w:t>
            </w:r>
          </w:p>
        </w:tc>
        <w:tc>
          <w:tcPr>
            <w:tcW w:w="3584" w:type="dxa"/>
          </w:tcPr>
          <w:p w14:paraId="1F613C3F" w14:textId="2F973F60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ds to radioactive materials and are then passes through the body via urine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1&lt;/Year&gt;&lt;RecNum&gt;734&lt;/RecNum&gt;&lt;DisplayText&gt;[29]&lt;/DisplayText&gt;&lt;record&gt;&lt;rec-number&gt;734&lt;/rec-number&gt;&lt;foreign-keys&gt;&lt;key app="EN" db-id="50zx9v2r1d2e0oeta99xxa95tpvwxv9w0wdw" timestamp="1651728552"&gt;734&lt;/key&gt;&lt;/foreign-keys&gt;&lt;ref-type name="Web Page"&gt;12&lt;/ref-type&gt;&lt;contributors&gt;&lt;authors&gt;&lt;author&gt;CDC,&lt;/author&gt;&lt;/authors&gt;&lt;/contributors&gt;&lt;titles&gt;&lt;title&gt;DTPA (Diethylenetriamine pentaacetate) &lt;/title&gt;&lt;/titles&gt;&lt;dates&gt;&lt;year&gt;2021&lt;/year&gt;&lt;/dates&gt;&lt;urls&gt;&lt;related-urls&gt;&lt;url&gt;https://www.cdc.gov/nceh/radiation/emergencies/dtpa.htm#:~:text=Back%20to%20Top-,How%20does%20DTPA%20work%3F,the%20body%20in%20the%20urine.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9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441A4605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700A4473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54F0E0FE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ontamination</w:t>
            </w:r>
          </w:p>
        </w:tc>
        <w:tc>
          <w:tcPr>
            <w:tcW w:w="1648" w:type="dxa"/>
            <w:noWrap/>
            <w:hideMark/>
          </w:tcPr>
          <w:p w14:paraId="37F45BCC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Дезактивація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знезараження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4726DB0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Деконтаминация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Обеззараживание</w:t>
            </w:r>
            <w:proofErr w:type="spellEnd"/>
          </w:p>
        </w:tc>
        <w:tc>
          <w:tcPr>
            <w:tcW w:w="3584" w:type="dxa"/>
          </w:tcPr>
          <w:p w14:paraId="24E6C4D8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36A4" w:rsidRPr="00C7106E" w14:paraId="55073D08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3EFD0675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0BED8BC7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ussian Blue</w:t>
            </w:r>
          </w:p>
        </w:tc>
        <w:tc>
          <w:tcPr>
            <w:tcW w:w="1648" w:type="dxa"/>
            <w:noWrap/>
            <w:hideMark/>
          </w:tcPr>
          <w:p w14:paraId="3317F988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Прусськ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лакитн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рлінска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лакитність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9CC9EA3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Берлинская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лазурь</w:t>
            </w:r>
            <w:proofErr w:type="spellEnd"/>
          </w:p>
        </w:tc>
        <w:tc>
          <w:tcPr>
            <w:tcW w:w="3584" w:type="dxa"/>
          </w:tcPr>
          <w:p w14:paraId="79EEB0F2" w14:textId="4DAFD94F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pill used to remove radioactive thallium and caesium from an individual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DC&lt;/Author&gt;&lt;Year&gt;2021&lt;/Year&gt;&lt;RecNum&gt;735&lt;/RecNum&gt;&lt;DisplayText&gt;[30]&lt;/DisplayText&gt;&lt;record&gt;&lt;rec-number&gt;735&lt;/rec-number&gt;&lt;foreign-keys&gt;&lt;key app="EN" db-id="50zx9v2r1d2e0oeta99xxa95tpvwxv9w0wdw" timestamp="1651728664"&gt;735&lt;/key&gt;&lt;/foreign-keys&gt;&lt;ref-type name="Web Page"&gt;12&lt;/ref-type&gt;&lt;contributors&gt;&lt;authors&gt;&lt;author&gt;CDC,&lt;/author&gt;&lt;/authors&gt;&lt;/contributors&gt;&lt;titles&gt;&lt;title&gt;Prussian Blue&lt;/title&gt;&lt;/titles&gt;&lt;dates&gt;&lt;year&gt;2021&lt;/year&gt;&lt;/dates&gt;&lt;urls&gt;&lt;related-urls&gt;&lt;url&gt;https://www.cdc.gov/nceh/radiation/emergencies/prussianblue.htm&lt;/url&gt;&lt;/related-urls&gt;&lt;/urls&gt;&lt;/record&gt;&lt;/Cite&gt;&lt;/EndNote&gt;</w:instrTex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0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  <w:tr w:rsidR="00B036A4" w:rsidRPr="00C7106E" w14:paraId="16E75772" w14:textId="77777777" w:rsidTr="008C5FC4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11BD4555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noWrap/>
            <w:hideMark/>
          </w:tcPr>
          <w:p w14:paraId="25199729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nulocyte Monocyte Colony Stimulating Factor</w:t>
            </w:r>
          </w:p>
        </w:tc>
        <w:tc>
          <w:tcPr>
            <w:tcW w:w="1648" w:type="dxa"/>
            <w:noWrap/>
            <w:hideMark/>
          </w:tcPr>
          <w:p w14:paraId="61C8CC18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Фактор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що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тимулює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лонію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нулоцитів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оноцитів</w:t>
            </w:r>
            <w:proofErr w:type="spellEnd"/>
          </w:p>
        </w:tc>
        <w:tc>
          <w:tcPr>
            <w:tcW w:w="1016" w:type="dxa"/>
            <w:noWrap/>
            <w:hideMark/>
          </w:tcPr>
          <w:p w14:paraId="6F4AAA81" w14:textId="77777777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Фактор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тимулирующ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лонию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нулоцитов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оноцитовю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нулоциты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Моноциты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лониестимулирующ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фактор</w:t>
            </w:r>
            <w:proofErr w:type="spellEnd"/>
          </w:p>
        </w:tc>
        <w:tc>
          <w:tcPr>
            <w:tcW w:w="3584" w:type="dxa"/>
          </w:tcPr>
          <w:p w14:paraId="1E7C0563" w14:textId="13DE392D" w:rsidR="00B036A4" w:rsidRPr="00C7106E" w:rsidRDefault="00B036A4" w:rsidP="00C8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early treatment for radiation exposure and used in combination with other drugs to aid in improve radiation-induced bone marrow suppression</w:t>
            </w:r>
            <w:r w:rsidRPr="00C7106E">
              <w:rPr>
                <w:rFonts w:ascii="Times New Roman" w:hAnsi="Times New Roman" w:cs="Times New Roman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ZlcjwvQXV0aG9yPjxZZWFyPjIwMTQ8L1llYXI+PFJl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==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ZlcjwvQXV0aG9yPjxZZWFyPjIwMTQ8L1llYXI+PFJl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==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1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B036A4" w:rsidRPr="00C7106E" w14:paraId="2F5DA741" w14:textId="77777777" w:rsidTr="008C5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14:paraId="441277E5" w14:textId="77777777" w:rsidR="00B036A4" w:rsidRPr="00C7106E" w:rsidRDefault="00B036A4" w:rsidP="00C87D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14:paraId="138E70F9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nulocyte Colony Stimulating Factor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14:paraId="5A90BFB2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Фактор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тимулююч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лонію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нулоцитів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7E16F530" w14:textId="77777777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Фактор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стимулирующ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лонию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нулоцитов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Гранулоцитарны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колониестимулирующий</w:t>
            </w:r>
            <w:proofErr w:type="spellEnd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фактор</w:t>
            </w:r>
            <w:proofErr w:type="spellEnd"/>
          </w:p>
        </w:tc>
        <w:tc>
          <w:tcPr>
            <w:tcW w:w="3584" w:type="dxa"/>
            <w:tcBorders>
              <w:bottom w:val="single" w:sz="4" w:space="0" w:color="auto"/>
            </w:tcBorders>
          </w:tcPr>
          <w:p w14:paraId="51C9375C" w14:textId="27F40F74" w:rsidR="00B036A4" w:rsidRPr="00C7106E" w:rsidRDefault="00B036A4" w:rsidP="00C8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early treatment for radiation exposure and used in combination with other drugs to aid in improve radiation-induced bone marrow suppression</w:t>
            </w:r>
            <w:r w:rsidRPr="00C7106E">
              <w:rPr>
                <w:rFonts w:ascii="Times New Roman" w:hAnsi="Times New Roman" w:cs="Times New Roman"/>
              </w:rPr>
              <w:t xml:space="preserve"> 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ZlcjwvQXV0aG9yPjxZZWFyPjIwMTQ8L1llYXI+PFJl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==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ZlcjwvQXV0aG9yPjxZZWFyPjIwMTQ8L1llYXI+PFJl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==
</w:fldData>
              </w:fldCha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C7106E"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C7106E" w:rsidRPr="00C71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1]</w:t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71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0FFFA788" w14:textId="77777777" w:rsidR="00C7106E" w:rsidRPr="00C7106E" w:rsidRDefault="00C7106E">
      <w:pPr>
        <w:rPr>
          <w:rFonts w:ascii="Times New Roman" w:hAnsi="Times New Roman" w:cs="Times New Roman"/>
        </w:rPr>
      </w:pPr>
    </w:p>
    <w:p w14:paraId="46AE8D15" w14:textId="77777777" w:rsidR="00C7106E" w:rsidRPr="00C7106E" w:rsidRDefault="00C7106E">
      <w:pPr>
        <w:rPr>
          <w:rFonts w:ascii="Times New Roman" w:hAnsi="Times New Roman" w:cs="Times New Roman"/>
        </w:rPr>
      </w:pPr>
    </w:p>
    <w:p w14:paraId="20367720" w14:textId="77777777" w:rsidR="00BE2268" w:rsidRPr="00BE2268" w:rsidRDefault="00C7106E" w:rsidP="00BE2268">
      <w:pPr>
        <w:pStyle w:val="EndNoteBibliography"/>
        <w:ind w:left="720" w:hanging="720"/>
      </w:pPr>
      <w:r w:rsidRPr="00C7106E">
        <w:rPr>
          <w:rFonts w:ascii="Times New Roman" w:hAnsi="Times New Roman" w:cs="Times New Roman"/>
        </w:rPr>
        <w:fldChar w:fldCharType="begin"/>
      </w:r>
      <w:r w:rsidRPr="00C7106E">
        <w:rPr>
          <w:rFonts w:ascii="Times New Roman" w:hAnsi="Times New Roman" w:cs="Times New Roman"/>
        </w:rPr>
        <w:instrText xml:space="preserve"> ADDIN EN.REFLIST </w:instrText>
      </w:r>
      <w:r w:rsidRPr="00C7106E">
        <w:rPr>
          <w:rFonts w:ascii="Times New Roman" w:hAnsi="Times New Roman" w:cs="Times New Roman"/>
        </w:rPr>
        <w:fldChar w:fldCharType="separate"/>
      </w:r>
      <w:r w:rsidR="00BE2268" w:rsidRPr="00BE2268">
        <w:t>1.</w:t>
      </w:r>
      <w:r w:rsidR="00BE2268" w:rsidRPr="00BE2268">
        <w:tab/>
        <w:t xml:space="preserve">Campbell, G.S. and J.M. Norman, </w:t>
      </w:r>
      <w:r w:rsidR="00BE2268" w:rsidRPr="00BE2268">
        <w:rPr>
          <w:i/>
        </w:rPr>
        <w:t>Radiation basics</w:t>
      </w:r>
      <w:r w:rsidR="00BE2268" w:rsidRPr="00BE2268">
        <w:t xml:space="preserve">, in </w:t>
      </w:r>
      <w:r w:rsidR="00BE2268" w:rsidRPr="00BE2268">
        <w:rPr>
          <w:i/>
        </w:rPr>
        <w:t>An introduction to environmental biophysics</w:t>
      </w:r>
      <w:r w:rsidR="00BE2268" w:rsidRPr="00BE2268">
        <w:t>. 1998, Springer. p. 147-165.</w:t>
      </w:r>
    </w:p>
    <w:p w14:paraId="2FE0C719" w14:textId="77777777" w:rsidR="00BE2268" w:rsidRPr="00BE2268" w:rsidRDefault="00BE2268" w:rsidP="00BE2268">
      <w:pPr>
        <w:pStyle w:val="EndNoteBibliography"/>
        <w:ind w:left="720" w:hanging="720"/>
      </w:pPr>
      <w:r w:rsidRPr="00BE2268">
        <w:t>2.</w:t>
      </w:r>
      <w:r w:rsidRPr="00BE2268">
        <w:tab/>
        <w:t xml:space="preserve">Korff, S.A., </w:t>
      </w:r>
      <w:r w:rsidRPr="00BE2268">
        <w:rPr>
          <w:i/>
        </w:rPr>
        <w:t>Geiger counters</w:t>
      </w:r>
      <w:r w:rsidRPr="00BE2268">
        <w:t xml:space="preserve">, in </w:t>
      </w:r>
      <w:r w:rsidRPr="00BE2268">
        <w:rPr>
          <w:i/>
        </w:rPr>
        <w:t>Nuclear Instrumentation II/Instrumentelle Hilfsmittel der Kernphysik II</w:t>
      </w:r>
      <w:r w:rsidRPr="00BE2268">
        <w:t>. 1958, Springer. p. 52-85.</w:t>
      </w:r>
    </w:p>
    <w:p w14:paraId="69C72B0F" w14:textId="77777777" w:rsidR="00BE2268" w:rsidRPr="00BE2268" w:rsidRDefault="00BE2268" w:rsidP="00BE2268">
      <w:pPr>
        <w:pStyle w:val="EndNoteBibliography"/>
        <w:ind w:left="720" w:hanging="720"/>
      </w:pPr>
      <w:r w:rsidRPr="00BE2268">
        <w:t>3.</w:t>
      </w:r>
      <w:r w:rsidRPr="00BE2268">
        <w:tab/>
        <w:t xml:space="preserve">U.S.NRC. </w:t>
      </w:r>
      <w:r w:rsidRPr="00BE2268">
        <w:rPr>
          <w:i/>
        </w:rPr>
        <w:t>Curie (Ci)</w:t>
      </w:r>
      <w:r w:rsidRPr="00BE2268">
        <w:t>. 2021.</w:t>
      </w:r>
    </w:p>
    <w:p w14:paraId="5F54C7E9" w14:textId="7322BB8E" w:rsidR="00BE2268" w:rsidRPr="00BE2268" w:rsidRDefault="00BE2268" w:rsidP="00BE2268">
      <w:pPr>
        <w:pStyle w:val="EndNoteBibliography"/>
        <w:ind w:left="720" w:hanging="720"/>
      </w:pPr>
      <w:r w:rsidRPr="00BE2268">
        <w:t>4.</w:t>
      </w:r>
      <w:r w:rsidRPr="00BE2268">
        <w:tab/>
        <w:t xml:space="preserve">U.S.NRC. </w:t>
      </w:r>
      <w:r w:rsidRPr="00BE2268">
        <w:rPr>
          <w:i/>
        </w:rPr>
        <w:t>Becquerel (Bq)</w:t>
      </w:r>
      <w:r w:rsidRPr="00BE2268">
        <w:t xml:space="preserve">. 2021; Available from: </w:t>
      </w:r>
      <w:hyperlink r:id="rId4" w:history="1">
        <w:r w:rsidRPr="00BE2268">
          <w:rPr>
            <w:rStyle w:val="Hyperlink"/>
          </w:rPr>
          <w:t>https://www.nrc.gov/reading-rm/basic-ref/glossary/becquerel-bq.html</w:t>
        </w:r>
      </w:hyperlink>
      <w:r w:rsidRPr="00BE2268">
        <w:t>.</w:t>
      </w:r>
    </w:p>
    <w:p w14:paraId="4B3C04BB" w14:textId="62975B3F" w:rsidR="00BE2268" w:rsidRPr="00BE2268" w:rsidRDefault="00BE2268" w:rsidP="00BE2268">
      <w:pPr>
        <w:pStyle w:val="EndNoteBibliography"/>
        <w:ind w:left="720" w:hanging="720"/>
      </w:pPr>
      <w:r w:rsidRPr="00BE2268">
        <w:t>5.</w:t>
      </w:r>
      <w:r w:rsidRPr="00BE2268">
        <w:tab/>
        <w:t xml:space="preserve">Britannica. </w:t>
      </w:r>
      <w:r w:rsidRPr="00BE2268">
        <w:rPr>
          <w:i/>
        </w:rPr>
        <w:t>Sievert</w:t>
      </w:r>
      <w:r w:rsidRPr="00BE2268">
        <w:t xml:space="preserve">.  [cited 2022; Available from: </w:t>
      </w:r>
      <w:hyperlink r:id="rId5" w:history="1">
        <w:r w:rsidRPr="00BE2268">
          <w:rPr>
            <w:rStyle w:val="Hyperlink"/>
          </w:rPr>
          <w:t>https://www.britannica.com/technology/sievert</w:t>
        </w:r>
      </w:hyperlink>
      <w:r w:rsidRPr="00BE2268">
        <w:t>.</w:t>
      </w:r>
    </w:p>
    <w:p w14:paraId="6969CAFE" w14:textId="73986164" w:rsidR="00BE2268" w:rsidRPr="00BE2268" w:rsidRDefault="00BE2268" w:rsidP="00BE2268">
      <w:pPr>
        <w:pStyle w:val="EndNoteBibliography"/>
        <w:ind w:left="720" w:hanging="720"/>
      </w:pPr>
      <w:r w:rsidRPr="00BE2268">
        <w:t>6.</w:t>
      </w:r>
      <w:r w:rsidRPr="00BE2268">
        <w:tab/>
        <w:t xml:space="preserve">Britannica. </w:t>
      </w:r>
      <w:r w:rsidRPr="00BE2268">
        <w:rPr>
          <w:i/>
        </w:rPr>
        <w:t>Rem</w:t>
      </w:r>
      <w:r w:rsidRPr="00BE2268">
        <w:t xml:space="preserve">. unit of measurement  [cited 2022; Available from: </w:t>
      </w:r>
      <w:hyperlink r:id="rId6" w:history="1">
        <w:r w:rsidRPr="00BE2268">
          <w:rPr>
            <w:rStyle w:val="Hyperlink"/>
          </w:rPr>
          <w:t>https://www.britannica.com/science/rem-unit-of-measurement</w:t>
        </w:r>
      </w:hyperlink>
      <w:r w:rsidRPr="00BE2268">
        <w:t>.</w:t>
      </w:r>
    </w:p>
    <w:p w14:paraId="3C61F068" w14:textId="30A379F8" w:rsidR="00BE2268" w:rsidRPr="00BE2268" w:rsidRDefault="00BE2268" w:rsidP="00BE2268">
      <w:pPr>
        <w:pStyle w:val="EndNoteBibliography"/>
        <w:ind w:left="720" w:hanging="720"/>
      </w:pPr>
      <w:r w:rsidRPr="00BE2268">
        <w:t>7.</w:t>
      </w:r>
      <w:r w:rsidRPr="00BE2268">
        <w:tab/>
        <w:t xml:space="preserve">U.S.NRC. </w:t>
      </w:r>
      <w:r w:rsidRPr="00BE2268">
        <w:rPr>
          <w:i/>
        </w:rPr>
        <w:t>Rad (radiation absorbed dose)</w:t>
      </w:r>
      <w:r w:rsidRPr="00BE2268">
        <w:t xml:space="preserve">. 2021; Available from: </w:t>
      </w:r>
      <w:hyperlink r:id="rId7" w:history="1">
        <w:r w:rsidRPr="00BE2268">
          <w:rPr>
            <w:rStyle w:val="Hyperlink"/>
          </w:rPr>
          <w:t>https://www.nrc.gov/reading-rm/basic-ref/glossary/rad-radiation-absorbed-dose.html</w:t>
        </w:r>
      </w:hyperlink>
      <w:r w:rsidRPr="00BE2268">
        <w:t>.</w:t>
      </w:r>
    </w:p>
    <w:p w14:paraId="75B4B529" w14:textId="77777777" w:rsidR="00BE2268" w:rsidRPr="00BE2268" w:rsidRDefault="00BE2268" w:rsidP="00BE2268">
      <w:pPr>
        <w:pStyle w:val="EndNoteBibliography"/>
        <w:ind w:left="720" w:hanging="720"/>
      </w:pPr>
      <w:r w:rsidRPr="00BE2268">
        <w:t>8.</w:t>
      </w:r>
      <w:r w:rsidRPr="00BE2268">
        <w:tab/>
        <w:t xml:space="preserve">Bolotovskii, B.M., </w:t>
      </w:r>
      <w:r w:rsidRPr="00BE2268">
        <w:rPr>
          <w:i/>
        </w:rPr>
        <w:t>Vavilov–Cherenkov radiation: its discovery and application.</w:t>
      </w:r>
      <w:r w:rsidRPr="00BE2268">
        <w:t xml:space="preserve"> Physics-Uspekhi, 2009. </w:t>
      </w:r>
      <w:r w:rsidRPr="00BE2268">
        <w:rPr>
          <w:b/>
        </w:rPr>
        <w:t>52</w:t>
      </w:r>
      <w:r w:rsidRPr="00BE2268">
        <w:t>(11): p. 1099.</w:t>
      </w:r>
    </w:p>
    <w:p w14:paraId="2D62B23B" w14:textId="1481C371" w:rsidR="00BE2268" w:rsidRPr="00BE2268" w:rsidRDefault="00BE2268" w:rsidP="00BE2268">
      <w:pPr>
        <w:pStyle w:val="EndNoteBibliography"/>
        <w:ind w:left="720" w:hanging="720"/>
      </w:pPr>
      <w:r w:rsidRPr="00BE2268">
        <w:t>9.</w:t>
      </w:r>
      <w:r w:rsidRPr="00BE2268">
        <w:tab/>
        <w:t xml:space="preserve">CDC. </w:t>
      </w:r>
      <w:r w:rsidRPr="00BE2268">
        <w:rPr>
          <w:i/>
        </w:rPr>
        <w:t>Radioisotope Brief: Iodine-131 (I-131)</w:t>
      </w:r>
      <w:r w:rsidRPr="00BE2268">
        <w:t xml:space="preserve">. 2022; Available from: </w:t>
      </w:r>
      <w:hyperlink r:id="rId8" w:history="1">
        <w:r w:rsidRPr="00BE2268">
          <w:rPr>
            <w:rStyle w:val="Hyperlink"/>
          </w:rPr>
          <w:t>https://www.cdc.gov/nceh/radiation/emergencies/isotopes/iodine.htm</w:t>
        </w:r>
      </w:hyperlink>
      <w:r w:rsidRPr="00BE2268">
        <w:t>.</w:t>
      </w:r>
    </w:p>
    <w:p w14:paraId="74AB4631" w14:textId="77777777" w:rsidR="00BE2268" w:rsidRPr="00BE2268" w:rsidRDefault="00BE2268" w:rsidP="00BE2268">
      <w:pPr>
        <w:pStyle w:val="EndNoteBibliography"/>
        <w:ind w:left="720" w:hanging="720"/>
      </w:pPr>
      <w:r w:rsidRPr="00BE2268">
        <w:t>10.</w:t>
      </w:r>
      <w:r w:rsidRPr="00BE2268">
        <w:tab/>
        <w:t xml:space="preserve">Williams, M., </w:t>
      </w:r>
      <w:r w:rsidRPr="00BE2268">
        <w:rPr>
          <w:i/>
        </w:rPr>
        <w:t>Toxicological profile for cesium.</w:t>
      </w:r>
      <w:r w:rsidRPr="00BE2268">
        <w:t xml:space="preserve"> 2004.</w:t>
      </w:r>
    </w:p>
    <w:p w14:paraId="3992952F" w14:textId="1AC46ED4" w:rsidR="00BE2268" w:rsidRPr="00BE2268" w:rsidRDefault="00BE2268" w:rsidP="00BE2268">
      <w:pPr>
        <w:pStyle w:val="EndNoteBibliography"/>
        <w:ind w:left="720" w:hanging="720"/>
      </w:pPr>
      <w:r w:rsidRPr="00BE2268">
        <w:t>11.</w:t>
      </w:r>
      <w:r w:rsidRPr="00BE2268">
        <w:tab/>
        <w:t xml:space="preserve">CDC. </w:t>
      </w:r>
      <w:r w:rsidRPr="00BE2268">
        <w:rPr>
          <w:i/>
        </w:rPr>
        <w:t>Radioisotope Brief: Cesium-137 (Cs-137)</w:t>
      </w:r>
      <w:r w:rsidRPr="00BE2268">
        <w:t xml:space="preserve">. 2022; Available from: </w:t>
      </w:r>
      <w:hyperlink r:id="rId9" w:history="1">
        <w:r w:rsidRPr="00BE2268">
          <w:rPr>
            <w:rStyle w:val="Hyperlink"/>
          </w:rPr>
          <w:t>https://www.cdc.gov/nceh/radiation/emergencies/isotopes/cesium.htm</w:t>
        </w:r>
      </w:hyperlink>
      <w:r w:rsidRPr="00BE2268">
        <w:t>.</w:t>
      </w:r>
    </w:p>
    <w:p w14:paraId="788A7266" w14:textId="22677AB3" w:rsidR="00BE2268" w:rsidRPr="00BE2268" w:rsidRDefault="00BE2268" w:rsidP="00BE2268">
      <w:pPr>
        <w:pStyle w:val="EndNoteBibliography"/>
        <w:ind w:left="720" w:hanging="720"/>
      </w:pPr>
      <w:r w:rsidRPr="00BE2268">
        <w:t>12.</w:t>
      </w:r>
      <w:r w:rsidRPr="00BE2268">
        <w:tab/>
        <w:t xml:space="preserve">CDC. </w:t>
      </w:r>
      <w:r w:rsidRPr="00BE2268">
        <w:rPr>
          <w:i/>
        </w:rPr>
        <w:t>Radioisotope Brief: Plutonium</w:t>
      </w:r>
      <w:r w:rsidRPr="00BE2268">
        <w:t xml:space="preserve">. 2022; Available from: </w:t>
      </w:r>
      <w:hyperlink r:id="rId10" w:history="1">
        <w:r w:rsidRPr="00BE2268">
          <w:rPr>
            <w:rStyle w:val="Hyperlink"/>
          </w:rPr>
          <w:t>https://www.cdc.gov/nceh/radiation/emergencies/isotopes/plutonium.htm</w:t>
        </w:r>
      </w:hyperlink>
      <w:r w:rsidRPr="00BE2268">
        <w:t>.</w:t>
      </w:r>
    </w:p>
    <w:p w14:paraId="1061391B" w14:textId="07ED8B37" w:rsidR="00BE2268" w:rsidRPr="00BE2268" w:rsidRDefault="00BE2268" w:rsidP="00BE2268">
      <w:pPr>
        <w:pStyle w:val="EndNoteBibliography"/>
        <w:ind w:left="720" w:hanging="720"/>
      </w:pPr>
      <w:r w:rsidRPr="00BE2268">
        <w:t>13.</w:t>
      </w:r>
      <w:r w:rsidRPr="00BE2268">
        <w:tab/>
        <w:t xml:space="preserve">CDC. </w:t>
      </w:r>
      <w:r w:rsidRPr="00BE2268">
        <w:rPr>
          <w:i/>
        </w:rPr>
        <w:t>Radioisotope Brief: Strontium-90</w:t>
      </w:r>
      <w:r w:rsidRPr="00BE2268">
        <w:t xml:space="preserve">. 2022; Available from: </w:t>
      </w:r>
      <w:hyperlink r:id="rId11" w:history="1">
        <w:r w:rsidRPr="00BE2268">
          <w:rPr>
            <w:rStyle w:val="Hyperlink"/>
          </w:rPr>
          <w:t>https://www.cdc.gov/nceh/radiation/emergencies/isotopes/strontium.htm</w:t>
        </w:r>
      </w:hyperlink>
      <w:r w:rsidRPr="00BE2268">
        <w:t>.</w:t>
      </w:r>
    </w:p>
    <w:p w14:paraId="08337E29" w14:textId="0E31F7D5" w:rsidR="00BE2268" w:rsidRPr="00BE2268" w:rsidRDefault="00BE2268" w:rsidP="00BE2268">
      <w:pPr>
        <w:pStyle w:val="EndNoteBibliography"/>
        <w:ind w:left="720" w:hanging="720"/>
      </w:pPr>
      <w:r w:rsidRPr="00BE2268">
        <w:t>14.</w:t>
      </w:r>
      <w:r w:rsidRPr="00BE2268">
        <w:tab/>
        <w:t xml:space="preserve">ATSDR. </w:t>
      </w:r>
      <w:r w:rsidRPr="00BE2268">
        <w:rPr>
          <w:i/>
        </w:rPr>
        <w:t>ToxFAQs™ for for Americium</w:t>
      </w:r>
      <w:r w:rsidRPr="00BE2268">
        <w:t xml:space="preserve">. 2021; Available from: </w:t>
      </w:r>
      <w:hyperlink r:id="rId12" w:anchor=":~:text=Inside%20your%20body%2C%20americium%20is,the%20formation%20of%20bone%20cancers" w:history="1">
        <w:r w:rsidRPr="00BE2268">
          <w:rPr>
            <w:rStyle w:val="Hyperlink"/>
          </w:rPr>
          <w:t>https://wwwn.cdc.gov/TSP/ToxFAQs/ToxFAQsDetails.aspx?faqid=810&amp;toxid=158#:~:text=Inside%20your%20body%2C%20americium%20is,the%20formation%20of%20bone%20cancers</w:t>
        </w:r>
      </w:hyperlink>
      <w:r w:rsidRPr="00BE2268">
        <w:t>.</w:t>
      </w:r>
    </w:p>
    <w:p w14:paraId="41E9CD22" w14:textId="3D37B598" w:rsidR="00BE2268" w:rsidRPr="00BE2268" w:rsidRDefault="00BE2268" w:rsidP="00BE2268">
      <w:pPr>
        <w:pStyle w:val="EndNoteBibliography"/>
        <w:ind w:left="720" w:hanging="720"/>
      </w:pPr>
      <w:r w:rsidRPr="00BE2268">
        <w:t>15.</w:t>
      </w:r>
      <w:r w:rsidRPr="00BE2268">
        <w:tab/>
        <w:t xml:space="preserve">CDC. </w:t>
      </w:r>
      <w:r w:rsidRPr="00BE2268">
        <w:rPr>
          <w:i/>
        </w:rPr>
        <w:t>Radioisotope Brief: Americium-241 (Am-241)</w:t>
      </w:r>
      <w:r w:rsidRPr="00BE2268">
        <w:t xml:space="preserve">. 2022; Available from: </w:t>
      </w:r>
      <w:hyperlink r:id="rId13" w:history="1">
        <w:r w:rsidRPr="00BE2268">
          <w:rPr>
            <w:rStyle w:val="Hyperlink"/>
          </w:rPr>
          <w:t>https://www.cdc.gov/nceh/radiation/emergencies/isotopes/americium.htm</w:t>
        </w:r>
      </w:hyperlink>
      <w:r w:rsidRPr="00BE2268">
        <w:t>.</w:t>
      </w:r>
    </w:p>
    <w:p w14:paraId="6B0581BF" w14:textId="77777777" w:rsidR="00BE2268" w:rsidRPr="00BE2268" w:rsidRDefault="00BE2268" w:rsidP="00BE2268">
      <w:pPr>
        <w:pStyle w:val="EndNoteBibliography"/>
        <w:ind w:left="720" w:hanging="720"/>
      </w:pPr>
      <w:r w:rsidRPr="00BE2268">
        <w:t>16.</w:t>
      </w:r>
      <w:r w:rsidRPr="00BE2268">
        <w:tab/>
        <w:t xml:space="preserve">Modesto, A., et al., </w:t>
      </w:r>
      <w:r w:rsidRPr="00BE2268">
        <w:rPr>
          <w:i/>
        </w:rPr>
        <w:t>[Evaluation and management of acute radiation dermatitis].</w:t>
      </w:r>
      <w:r w:rsidRPr="00BE2268">
        <w:t xml:space="preserve"> Cancer Radiother, 2012. </w:t>
      </w:r>
      <w:r w:rsidRPr="00BE2268">
        <w:rPr>
          <w:b/>
        </w:rPr>
        <w:t>16</w:t>
      </w:r>
      <w:r w:rsidRPr="00BE2268">
        <w:t>(5-6): p. 456-61.</w:t>
      </w:r>
    </w:p>
    <w:p w14:paraId="4FBA27C2" w14:textId="77777777" w:rsidR="00BE2268" w:rsidRPr="00BE2268" w:rsidRDefault="00BE2268" w:rsidP="00BE2268">
      <w:pPr>
        <w:pStyle w:val="EndNoteBibliography"/>
        <w:ind w:left="720" w:hanging="720"/>
      </w:pPr>
      <w:r w:rsidRPr="00BE2268">
        <w:t>17.</w:t>
      </w:r>
      <w:r w:rsidRPr="00BE2268">
        <w:tab/>
        <w:t xml:space="preserve">Milstone, L.M., </w:t>
      </w:r>
      <w:r w:rsidRPr="00BE2268">
        <w:rPr>
          <w:i/>
        </w:rPr>
        <w:t>Epidermal desquamation.</w:t>
      </w:r>
      <w:r w:rsidRPr="00BE2268">
        <w:t xml:space="preserve"> Journal of dermatological science, 2004. </w:t>
      </w:r>
      <w:r w:rsidRPr="00BE2268">
        <w:rPr>
          <w:b/>
        </w:rPr>
        <w:t>36</w:t>
      </w:r>
      <w:r w:rsidRPr="00BE2268">
        <w:t>(3): p. 131-140.</w:t>
      </w:r>
    </w:p>
    <w:p w14:paraId="51780ECC" w14:textId="086ECEEB" w:rsidR="00BE2268" w:rsidRPr="00BE2268" w:rsidRDefault="00BE2268" w:rsidP="00BE2268">
      <w:pPr>
        <w:pStyle w:val="EndNoteBibliography"/>
        <w:ind w:left="720" w:hanging="720"/>
      </w:pPr>
      <w:r w:rsidRPr="00BE2268">
        <w:t>18.</w:t>
      </w:r>
      <w:r w:rsidRPr="00BE2268">
        <w:tab/>
        <w:t xml:space="preserve">CDC. </w:t>
      </w:r>
      <w:r w:rsidRPr="00BE2268">
        <w:rPr>
          <w:i/>
        </w:rPr>
        <w:t>Acute Radiation Syndrome (ARS): A Fact Sheet for the Public</w:t>
      </w:r>
      <w:r w:rsidRPr="00BE2268">
        <w:t xml:space="preserve">. 2018; Available from: </w:t>
      </w:r>
      <w:hyperlink r:id="rId14" w:anchor=":~:text=These%20symptoms%20include%20loss%20of,also%20can%20have%20skin%20damage" w:history="1">
        <w:r w:rsidRPr="00BE2268">
          <w:rPr>
            <w:rStyle w:val="Hyperlink"/>
          </w:rPr>
          <w:t>https://www.cdc.gov/nceh/radiation/emergencies/ars.htm#:~:text=These%20symptoms%20include%20loss%20of,also%20can%20have%20skin%20damage</w:t>
        </w:r>
      </w:hyperlink>
      <w:r w:rsidRPr="00BE2268">
        <w:t>.</w:t>
      </w:r>
    </w:p>
    <w:p w14:paraId="75C00C79" w14:textId="1D379305" w:rsidR="00BE2268" w:rsidRPr="00BE2268" w:rsidRDefault="00BE2268" w:rsidP="00BE2268">
      <w:pPr>
        <w:pStyle w:val="EndNoteBibliography"/>
        <w:ind w:left="720" w:hanging="720"/>
      </w:pPr>
      <w:r w:rsidRPr="00BE2268">
        <w:lastRenderedPageBreak/>
        <w:t>19.</w:t>
      </w:r>
      <w:r w:rsidRPr="00BE2268">
        <w:tab/>
        <w:t xml:space="preserve">National Institute of Health National Cancer Institute. </w:t>
      </w:r>
      <w:r w:rsidRPr="00BE2268">
        <w:rPr>
          <w:i/>
        </w:rPr>
        <w:t>NCI dictionaries: mucositis</w:t>
      </w:r>
      <w:r w:rsidRPr="00BE2268">
        <w:t xml:space="preserve">. Available from: </w:t>
      </w:r>
      <w:hyperlink r:id="rId15" w:history="1">
        <w:r w:rsidRPr="00BE2268">
          <w:rPr>
            <w:rStyle w:val="Hyperlink"/>
          </w:rPr>
          <w:t>https://www.cancer.gov/publications/dictionaries/cancer-terms/def/mucositis</w:t>
        </w:r>
      </w:hyperlink>
      <w:r w:rsidRPr="00BE2268">
        <w:t>.</w:t>
      </w:r>
    </w:p>
    <w:p w14:paraId="38A9E21C" w14:textId="3EA22C37" w:rsidR="00BE2268" w:rsidRPr="00BE2268" w:rsidRDefault="00BE2268" w:rsidP="00BE2268">
      <w:pPr>
        <w:pStyle w:val="EndNoteBibliography"/>
        <w:ind w:left="720" w:hanging="720"/>
      </w:pPr>
      <w:r w:rsidRPr="00BE2268">
        <w:t>20.</w:t>
      </w:r>
      <w:r w:rsidRPr="00BE2268">
        <w:tab/>
        <w:t xml:space="preserve">CDC, </w:t>
      </w:r>
      <w:r w:rsidRPr="00BE2268">
        <w:rPr>
          <w:i/>
        </w:rPr>
        <w:t>Acute radiation syndrome: a fact sheet for clinicians.</w:t>
      </w:r>
      <w:r w:rsidRPr="00BE2268">
        <w:t xml:space="preserve"> Center for Preparedness and Response (CPR): Georiga, 2017a [cited 16 November 2017]. Available from: </w:t>
      </w:r>
      <w:hyperlink r:id="rId16" w:history="1">
        <w:r w:rsidRPr="00BE2268">
          <w:rPr>
            <w:rStyle w:val="Hyperlink"/>
          </w:rPr>
          <w:t>https://em</w:t>
        </w:r>
      </w:hyperlink>
      <w:r w:rsidRPr="00BE2268">
        <w:t xml:space="preserve"> ergen cy. cd c. gov/radi ation/arsp hysic ianfa ctshe et. as p, 2017.</w:t>
      </w:r>
    </w:p>
    <w:p w14:paraId="0CA382B1" w14:textId="749367B7" w:rsidR="00BE2268" w:rsidRPr="00BE2268" w:rsidRDefault="00BE2268" w:rsidP="00BE2268">
      <w:pPr>
        <w:pStyle w:val="EndNoteBibliography"/>
        <w:ind w:left="720" w:hanging="720"/>
      </w:pPr>
      <w:r w:rsidRPr="00BE2268">
        <w:t>21.</w:t>
      </w:r>
      <w:r w:rsidRPr="00BE2268">
        <w:tab/>
        <w:t xml:space="preserve">Clevland Clinic. </w:t>
      </w:r>
      <w:r w:rsidRPr="00BE2268">
        <w:rPr>
          <w:i/>
        </w:rPr>
        <w:t>Radiation Heart Disease: Overview</w:t>
      </w:r>
      <w:r w:rsidRPr="00BE2268">
        <w:t xml:space="preserve">. 2019; Available from: </w:t>
      </w:r>
      <w:hyperlink r:id="rId17" w:anchor=":~:text=Radiation%20can%20injure%20the%20pericardium,the%20tissue%20surrounding%20the%20heart" w:history="1">
        <w:r w:rsidRPr="00BE2268">
          <w:rPr>
            <w:rStyle w:val="Hyperlink"/>
          </w:rPr>
          <w:t>https://my.clevelandclinic.org/health/diseases/17409-radiation-heart-disease-overview#:~:text=Radiation%20can%20injure%20the%20pericardium,the%20tissue%20surrounding%20the%20heart</w:t>
        </w:r>
      </w:hyperlink>
      <w:r w:rsidRPr="00BE2268">
        <w:t>).</w:t>
      </w:r>
    </w:p>
    <w:p w14:paraId="55D28476" w14:textId="77777777" w:rsidR="00BE2268" w:rsidRPr="00BE2268" w:rsidRDefault="00BE2268" w:rsidP="00BE2268">
      <w:pPr>
        <w:pStyle w:val="EndNoteBibliography"/>
        <w:ind w:left="720" w:hanging="720"/>
      </w:pPr>
      <w:r w:rsidRPr="00BE2268">
        <w:t>22.</w:t>
      </w:r>
      <w:r w:rsidRPr="00BE2268">
        <w:tab/>
        <w:t xml:space="preserve">Cross, N.E. and M.J. Glantz, </w:t>
      </w:r>
      <w:r w:rsidRPr="00BE2268">
        <w:rPr>
          <w:i/>
        </w:rPr>
        <w:t>Neurologic complications of radiation therapy.</w:t>
      </w:r>
      <w:r w:rsidRPr="00BE2268">
        <w:t xml:space="preserve"> Neurol Clin, 2003. </w:t>
      </w:r>
      <w:r w:rsidRPr="00BE2268">
        <w:rPr>
          <w:b/>
        </w:rPr>
        <w:t>21</w:t>
      </w:r>
      <w:r w:rsidRPr="00BE2268">
        <w:t>(1): p. 249-77.</w:t>
      </w:r>
    </w:p>
    <w:p w14:paraId="54884670" w14:textId="77777777" w:rsidR="00BE2268" w:rsidRPr="00BE2268" w:rsidRDefault="00BE2268" w:rsidP="00BE2268">
      <w:pPr>
        <w:pStyle w:val="EndNoteBibliography"/>
        <w:ind w:left="720" w:hanging="720"/>
      </w:pPr>
      <w:r w:rsidRPr="00BE2268">
        <w:t>23.</w:t>
      </w:r>
      <w:r w:rsidRPr="00BE2268">
        <w:tab/>
        <w:t xml:space="preserve">Zhang, L., et al., </w:t>
      </w:r>
      <w:r w:rsidRPr="00BE2268">
        <w:rPr>
          <w:i/>
        </w:rPr>
        <w:t>Treatment of radiation-induced hemorrhagic gastritis with prednisolone: a case report.</w:t>
      </w:r>
      <w:r w:rsidRPr="00BE2268">
        <w:t xml:space="preserve"> World journal of gastroenterology, 2012. </w:t>
      </w:r>
      <w:r w:rsidRPr="00BE2268">
        <w:rPr>
          <w:b/>
        </w:rPr>
        <w:t>18</w:t>
      </w:r>
      <w:r w:rsidRPr="00BE2268">
        <w:t>(48): p. 7402-7404.</w:t>
      </w:r>
    </w:p>
    <w:p w14:paraId="11F6A1B0" w14:textId="77777777" w:rsidR="00BE2268" w:rsidRPr="00BE2268" w:rsidRDefault="00BE2268" w:rsidP="00BE2268">
      <w:pPr>
        <w:pStyle w:val="EndNoteBibliography"/>
        <w:ind w:left="720" w:hanging="720"/>
      </w:pPr>
      <w:r w:rsidRPr="00BE2268">
        <w:t>24.</w:t>
      </w:r>
      <w:r w:rsidRPr="00BE2268">
        <w:tab/>
        <w:t xml:space="preserve">Cesaire, M., et al., </w:t>
      </w:r>
      <w:r w:rsidRPr="00BE2268">
        <w:rPr>
          <w:i/>
        </w:rPr>
        <w:t>[Mechanisms of radiation-induced lymphopenia and therapeutic impact].</w:t>
      </w:r>
      <w:r w:rsidRPr="00BE2268">
        <w:t xml:space="preserve"> Bull Cancer, 2020. </w:t>
      </w:r>
      <w:r w:rsidRPr="00BE2268">
        <w:rPr>
          <w:b/>
        </w:rPr>
        <w:t>107</w:t>
      </w:r>
      <w:r w:rsidRPr="00BE2268">
        <w:t>(7-8): p. 813-822.</w:t>
      </w:r>
    </w:p>
    <w:p w14:paraId="3F2AF208" w14:textId="77777777" w:rsidR="00BE2268" w:rsidRPr="00BE2268" w:rsidRDefault="00BE2268" w:rsidP="00BE2268">
      <w:pPr>
        <w:pStyle w:val="EndNoteBibliography"/>
        <w:ind w:left="720" w:hanging="720"/>
      </w:pPr>
      <w:r w:rsidRPr="00BE2268">
        <w:t>25.</w:t>
      </w:r>
      <w:r w:rsidRPr="00BE2268">
        <w:tab/>
        <w:t xml:space="preserve">Green, D.E. and C.T. Rubin, </w:t>
      </w:r>
      <w:r w:rsidRPr="00BE2268">
        <w:rPr>
          <w:i/>
        </w:rPr>
        <w:t>Consequences of irradiation on bone and marrow phenotypes, and its relation to disruption of hematopoietic precursors.</w:t>
      </w:r>
      <w:r w:rsidRPr="00BE2268">
        <w:t xml:space="preserve"> Bone, 2014. </w:t>
      </w:r>
      <w:r w:rsidRPr="00BE2268">
        <w:rPr>
          <w:b/>
        </w:rPr>
        <w:t>63</w:t>
      </w:r>
      <w:r w:rsidRPr="00BE2268">
        <w:t>: p. 87-94.</w:t>
      </w:r>
    </w:p>
    <w:p w14:paraId="62A135B5" w14:textId="055DF977" w:rsidR="00BE2268" w:rsidRPr="00BE2268" w:rsidRDefault="00BE2268" w:rsidP="00BE2268">
      <w:pPr>
        <w:pStyle w:val="EndNoteBibliography"/>
        <w:ind w:left="720" w:hanging="720"/>
      </w:pPr>
      <w:r w:rsidRPr="00BE2268">
        <w:t>26.</w:t>
      </w:r>
      <w:r w:rsidRPr="00BE2268">
        <w:tab/>
        <w:t xml:space="preserve">CDC. </w:t>
      </w:r>
      <w:r w:rsidRPr="00BE2268">
        <w:rPr>
          <w:i/>
        </w:rPr>
        <w:t>CANCER, INFECTION AND SEPSIS FACT SHEET</w:t>
      </w:r>
      <w:r w:rsidRPr="00BE2268">
        <w:t xml:space="preserve">. 2021; Available from: </w:t>
      </w:r>
      <w:hyperlink r:id="rId18" w:history="1">
        <w:r w:rsidRPr="00BE2268">
          <w:rPr>
            <w:rStyle w:val="Hyperlink"/>
          </w:rPr>
          <w:t>https://www.cdc.gov/sepsis/pdfs/cancer-infection-and-sepsis-fact-sheet.pdf</w:t>
        </w:r>
      </w:hyperlink>
      <w:r w:rsidRPr="00BE2268">
        <w:t>.</w:t>
      </w:r>
    </w:p>
    <w:p w14:paraId="2D7951BD" w14:textId="77777777" w:rsidR="00BE2268" w:rsidRPr="00BE2268" w:rsidRDefault="00BE2268" w:rsidP="00BE2268">
      <w:pPr>
        <w:pStyle w:val="EndNoteBibliography"/>
        <w:ind w:left="720" w:hanging="720"/>
      </w:pPr>
      <w:r w:rsidRPr="00BE2268">
        <w:t>27.</w:t>
      </w:r>
      <w:r w:rsidRPr="00BE2268">
        <w:tab/>
        <w:t xml:space="preserve">CDC, </w:t>
      </w:r>
      <w:r w:rsidRPr="00BE2268">
        <w:rPr>
          <w:i/>
        </w:rPr>
        <w:t>Potassium Iodide (KI).</w:t>
      </w:r>
      <w:r w:rsidRPr="00BE2268">
        <w:t xml:space="preserve"> 2021.</w:t>
      </w:r>
    </w:p>
    <w:p w14:paraId="4623FDC8" w14:textId="77777777" w:rsidR="00BE2268" w:rsidRPr="00BE2268" w:rsidRDefault="00BE2268" w:rsidP="00BE2268">
      <w:pPr>
        <w:pStyle w:val="EndNoteBibliography"/>
        <w:ind w:left="720" w:hanging="720"/>
      </w:pPr>
      <w:r w:rsidRPr="00BE2268">
        <w:t>28.</w:t>
      </w:r>
      <w:r w:rsidRPr="00BE2268">
        <w:tab/>
        <w:t xml:space="preserve">Flora, S.J.S. and V. Pachauri, </w:t>
      </w:r>
      <w:r w:rsidRPr="00BE2268">
        <w:rPr>
          <w:i/>
        </w:rPr>
        <w:t>Chelation in metal intoxication.</w:t>
      </w:r>
      <w:r w:rsidRPr="00BE2268">
        <w:t xml:space="preserve"> International journal of environmental research and public health, 2010. </w:t>
      </w:r>
      <w:r w:rsidRPr="00BE2268">
        <w:rPr>
          <w:b/>
        </w:rPr>
        <w:t>7</w:t>
      </w:r>
      <w:r w:rsidRPr="00BE2268">
        <w:t>(7): p. 2745-2788.</w:t>
      </w:r>
    </w:p>
    <w:p w14:paraId="4B5CF67C" w14:textId="5F1E5802" w:rsidR="00BE2268" w:rsidRPr="00BE2268" w:rsidRDefault="00BE2268" w:rsidP="00BE2268">
      <w:pPr>
        <w:pStyle w:val="EndNoteBibliography"/>
        <w:ind w:left="720" w:hanging="720"/>
      </w:pPr>
      <w:r w:rsidRPr="00BE2268">
        <w:t>29.</w:t>
      </w:r>
      <w:r w:rsidRPr="00BE2268">
        <w:tab/>
        <w:t xml:space="preserve">CDC. </w:t>
      </w:r>
      <w:r w:rsidRPr="00BE2268">
        <w:rPr>
          <w:i/>
        </w:rPr>
        <w:t xml:space="preserve">DTPA (Diethylenetriamine pentaacetate) </w:t>
      </w:r>
      <w:r w:rsidRPr="00BE2268">
        <w:t xml:space="preserve">2021; Available from: </w:t>
      </w:r>
      <w:hyperlink r:id="rId19" w:anchor=":~:text=Back%20to%20Top-,How%20does%20DTPA%20work%3F,the%20body%20in%20the%20urine" w:history="1">
        <w:r w:rsidRPr="00BE2268">
          <w:rPr>
            <w:rStyle w:val="Hyperlink"/>
          </w:rPr>
          <w:t>https://www.cdc.gov/nceh/radiation/emergencies/dtpa.htm#:~:text=Back%20to%20Top-,How%20does%20DTPA%20work%3F,the%20body%20in%20the%20urine</w:t>
        </w:r>
      </w:hyperlink>
      <w:r w:rsidRPr="00BE2268">
        <w:t>.</w:t>
      </w:r>
    </w:p>
    <w:p w14:paraId="758C2906" w14:textId="0F5A97FF" w:rsidR="00BE2268" w:rsidRPr="00BE2268" w:rsidRDefault="00BE2268" w:rsidP="00BE2268">
      <w:pPr>
        <w:pStyle w:val="EndNoteBibliography"/>
        <w:ind w:left="720" w:hanging="720"/>
      </w:pPr>
      <w:r w:rsidRPr="00BE2268">
        <w:t>30.</w:t>
      </w:r>
      <w:r w:rsidRPr="00BE2268">
        <w:tab/>
        <w:t xml:space="preserve">CDC. </w:t>
      </w:r>
      <w:r w:rsidRPr="00BE2268">
        <w:rPr>
          <w:i/>
        </w:rPr>
        <w:t>Prussian Blue</w:t>
      </w:r>
      <w:r w:rsidRPr="00BE2268">
        <w:t xml:space="preserve">. 2021; Available from: </w:t>
      </w:r>
      <w:hyperlink r:id="rId20" w:history="1">
        <w:r w:rsidRPr="00BE2268">
          <w:rPr>
            <w:rStyle w:val="Hyperlink"/>
          </w:rPr>
          <w:t>https://www.cdc.gov/nceh/radiation/emergencies/prussianblue.htm</w:t>
        </w:r>
      </w:hyperlink>
      <w:r w:rsidRPr="00BE2268">
        <w:t>.</w:t>
      </w:r>
    </w:p>
    <w:p w14:paraId="28FE00B6" w14:textId="77777777" w:rsidR="00BE2268" w:rsidRPr="00BE2268" w:rsidRDefault="00BE2268" w:rsidP="00BE2268">
      <w:pPr>
        <w:pStyle w:val="EndNoteBibliography"/>
        <w:ind w:left="720" w:hanging="720"/>
      </w:pPr>
      <w:r w:rsidRPr="00BE2268">
        <w:t>31.</w:t>
      </w:r>
      <w:r w:rsidRPr="00BE2268">
        <w:tab/>
        <w:t xml:space="preserve">Hofer, M., et al., </w:t>
      </w:r>
      <w:r w:rsidRPr="00BE2268">
        <w:rPr>
          <w:i/>
        </w:rPr>
        <w:t>Granulocyte colony-stimulating factor in the treatment of acute radiation syndrome: a concise review.</w:t>
      </w:r>
      <w:r w:rsidRPr="00BE2268">
        <w:t xml:space="preserve"> Molecules (Basel, Switzerland), 2014. </w:t>
      </w:r>
      <w:r w:rsidRPr="00BE2268">
        <w:rPr>
          <w:b/>
        </w:rPr>
        <w:t>19</w:t>
      </w:r>
      <w:r w:rsidRPr="00BE2268">
        <w:t>(4): p. 4770-4778.</w:t>
      </w:r>
    </w:p>
    <w:p w14:paraId="73A42683" w14:textId="5BA02025" w:rsidR="004E7032" w:rsidRPr="00C7106E" w:rsidRDefault="00C7106E">
      <w:pPr>
        <w:rPr>
          <w:rFonts w:ascii="Times New Roman" w:hAnsi="Times New Roman" w:cs="Times New Roman"/>
        </w:rPr>
      </w:pPr>
      <w:r w:rsidRPr="00C7106E">
        <w:rPr>
          <w:rFonts w:ascii="Times New Roman" w:hAnsi="Times New Roman" w:cs="Times New Roman"/>
        </w:rPr>
        <w:fldChar w:fldCharType="end"/>
      </w:r>
    </w:p>
    <w:sectPr w:rsidR="004E7032" w:rsidRPr="00C7106E" w:rsidSect="00CA0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595ssdy00rspeesawxa5pipssavxpt2x09&quot;&gt;avianinfluenza_library&lt;record-ids&gt;&lt;item&gt;79&lt;/item&gt;&lt;/record-ids&gt;&lt;/item&gt;&lt;/Libraries&gt;"/>
  </w:docVars>
  <w:rsids>
    <w:rsidRoot w:val="00B036A4"/>
    <w:rsid w:val="00004104"/>
    <w:rsid w:val="00043632"/>
    <w:rsid w:val="00045CBB"/>
    <w:rsid w:val="00055DF1"/>
    <w:rsid w:val="000A2B04"/>
    <w:rsid w:val="000A3773"/>
    <w:rsid w:val="000D3649"/>
    <w:rsid w:val="000D401C"/>
    <w:rsid w:val="000F1DB2"/>
    <w:rsid w:val="00101D1A"/>
    <w:rsid w:val="00113007"/>
    <w:rsid w:val="001230A7"/>
    <w:rsid w:val="00131045"/>
    <w:rsid w:val="001609F1"/>
    <w:rsid w:val="00165266"/>
    <w:rsid w:val="00171F57"/>
    <w:rsid w:val="00185915"/>
    <w:rsid w:val="001C39EA"/>
    <w:rsid w:val="001D52CC"/>
    <w:rsid w:val="001E6FF9"/>
    <w:rsid w:val="0020674F"/>
    <w:rsid w:val="00213305"/>
    <w:rsid w:val="00235302"/>
    <w:rsid w:val="00237A2C"/>
    <w:rsid w:val="00242A0B"/>
    <w:rsid w:val="00263E27"/>
    <w:rsid w:val="002A4CEC"/>
    <w:rsid w:val="002D3C09"/>
    <w:rsid w:val="002F5ABC"/>
    <w:rsid w:val="003230BE"/>
    <w:rsid w:val="00327AE8"/>
    <w:rsid w:val="00334511"/>
    <w:rsid w:val="003377B4"/>
    <w:rsid w:val="00346A9C"/>
    <w:rsid w:val="003541CF"/>
    <w:rsid w:val="0039501C"/>
    <w:rsid w:val="003B4AB6"/>
    <w:rsid w:val="003C00E1"/>
    <w:rsid w:val="003C396F"/>
    <w:rsid w:val="003D66B2"/>
    <w:rsid w:val="00423858"/>
    <w:rsid w:val="0042448A"/>
    <w:rsid w:val="004304E6"/>
    <w:rsid w:val="00446D00"/>
    <w:rsid w:val="004774B7"/>
    <w:rsid w:val="00487EA1"/>
    <w:rsid w:val="004914CC"/>
    <w:rsid w:val="004C40F1"/>
    <w:rsid w:val="004D1C7E"/>
    <w:rsid w:val="004E4EB0"/>
    <w:rsid w:val="0050399B"/>
    <w:rsid w:val="0051005A"/>
    <w:rsid w:val="00511F0F"/>
    <w:rsid w:val="00521F3E"/>
    <w:rsid w:val="00533920"/>
    <w:rsid w:val="00533A7E"/>
    <w:rsid w:val="00535475"/>
    <w:rsid w:val="00580ABB"/>
    <w:rsid w:val="00583A65"/>
    <w:rsid w:val="005A3CC1"/>
    <w:rsid w:val="005A546B"/>
    <w:rsid w:val="005B25D3"/>
    <w:rsid w:val="005D04BD"/>
    <w:rsid w:val="006155C1"/>
    <w:rsid w:val="00653413"/>
    <w:rsid w:val="00653CBC"/>
    <w:rsid w:val="00655404"/>
    <w:rsid w:val="006753F6"/>
    <w:rsid w:val="00682522"/>
    <w:rsid w:val="006B5FF2"/>
    <w:rsid w:val="006F210E"/>
    <w:rsid w:val="006F2BF9"/>
    <w:rsid w:val="00703E36"/>
    <w:rsid w:val="00774D4A"/>
    <w:rsid w:val="00780612"/>
    <w:rsid w:val="00783DF3"/>
    <w:rsid w:val="007E1D62"/>
    <w:rsid w:val="007F00D8"/>
    <w:rsid w:val="00801DFF"/>
    <w:rsid w:val="0085170A"/>
    <w:rsid w:val="00852E51"/>
    <w:rsid w:val="008862AB"/>
    <w:rsid w:val="00895EC9"/>
    <w:rsid w:val="008A5ECE"/>
    <w:rsid w:val="008B4109"/>
    <w:rsid w:val="008C5841"/>
    <w:rsid w:val="008C5FC4"/>
    <w:rsid w:val="008D4876"/>
    <w:rsid w:val="0091029E"/>
    <w:rsid w:val="00936154"/>
    <w:rsid w:val="0095037F"/>
    <w:rsid w:val="00970DBA"/>
    <w:rsid w:val="00971ACB"/>
    <w:rsid w:val="00995AAE"/>
    <w:rsid w:val="009B634B"/>
    <w:rsid w:val="009E0D07"/>
    <w:rsid w:val="009F1522"/>
    <w:rsid w:val="009F6429"/>
    <w:rsid w:val="00A4587B"/>
    <w:rsid w:val="00A716BB"/>
    <w:rsid w:val="00AB00D3"/>
    <w:rsid w:val="00AD5EB7"/>
    <w:rsid w:val="00AD6CB6"/>
    <w:rsid w:val="00AE3F75"/>
    <w:rsid w:val="00AF2C8F"/>
    <w:rsid w:val="00B036A4"/>
    <w:rsid w:val="00B1015D"/>
    <w:rsid w:val="00B10C6E"/>
    <w:rsid w:val="00B1153E"/>
    <w:rsid w:val="00B15721"/>
    <w:rsid w:val="00B217CB"/>
    <w:rsid w:val="00B25714"/>
    <w:rsid w:val="00B67D81"/>
    <w:rsid w:val="00B724DD"/>
    <w:rsid w:val="00B92668"/>
    <w:rsid w:val="00BC3390"/>
    <w:rsid w:val="00BE2268"/>
    <w:rsid w:val="00BE6794"/>
    <w:rsid w:val="00C105A2"/>
    <w:rsid w:val="00C14709"/>
    <w:rsid w:val="00C236CC"/>
    <w:rsid w:val="00C53A8A"/>
    <w:rsid w:val="00C7106E"/>
    <w:rsid w:val="00C90FF5"/>
    <w:rsid w:val="00CA05CA"/>
    <w:rsid w:val="00CA4D95"/>
    <w:rsid w:val="00CA6DFD"/>
    <w:rsid w:val="00CC59D5"/>
    <w:rsid w:val="00CF006F"/>
    <w:rsid w:val="00CF22DE"/>
    <w:rsid w:val="00D02707"/>
    <w:rsid w:val="00D02D07"/>
    <w:rsid w:val="00D13A16"/>
    <w:rsid w:val="00D204F1"/>
    <w:rsid w:val="00D37285"/>
    <w:rsid w:val="00D51280"/>
    <w:rsid w:val="00D5180E"/>
    <w:rsid w:val="00D62B5F"/>
    <w:rsid w:val="00D93566"/>
    <w:rsid w:val="00D95D73"/>
    <w:rsid w:val="00DA09E1"/>
    <w:rsid w:val="00DC3B3A"/>
    <w:rsid w:val="00DC4550"/>
    <w:rsid w:val="00DD0240"/>
    <w:rsid w:val="00DE056D"/>
    <w:rsid w:val="00DF2939"/>
    <w:rsid w:val="00E13A35"/>
    <w:rsid w:val="00E200D4"/>
    <w:rsid w:val="00E23621"/>
    <w:rsid w:val="00E44147"/>
    <w:rsid w:val="00E51553"/>
    <w:rsid w:val="00E7613C"/>
    <w:rsid w:val="00E83488"/>
    <w:rsid w:val="00EA4A29"/>
    <w:rsid w:val="00EC0E74"/>
    <w:rsid w:val="00EC1AF3"/>
    <w:rsid w:val="00ED11CB"/>
    <w:rsid w:val="00F04E74"/>
    <w:rsid w:val="00F1009C"/>
    <w:rsid w:val="00F1446B"/>
    <w:rsid w:val="00F25994"/>
    <w:rsid w:val="00F47486"/>
    <w:rsid w:val="00F5796B"/>
    <w:rsid w:val="00F61CFB"/>
    <w:rsid w:val="00F71C32"/>
    <w:rsid w:val="00F72FE9"/>
    <w:rsid w:val="00FA6E9F"/>
    <w:rsid w:val="00FC1DEF"/>
    <w:rsid w:val="00FD6CB9"/>
    <w:rsid w:val="00FE2C11"/>
    <w:rsid w:val="00FE7A99"/>
    <w:rsid w:val="00FF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E44DB"/>
  <w14:defaultImageDpi w14:val="32767"/>
  <w15:chartTrackingRefBased/>
  <w15:docId w15:val="{0D056E51-A6AE-A648-B169-A4E902C5A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36A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036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5540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7106E"/>
    <w:pPr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7106E"/>
    <w:rPr>
      <w:i/>
      <w:iCs/>
      <w:color w:val="44546A" w:themeColor="text2"/>
      <w:sz w:val="18"/>
      <w:szCs w:val="18"/>
      <w:lang w:val="en-AU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7106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C7106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7106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C710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710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nceh/radiation/emergencies/isotopes/iodine.htm" TargetMode="External"/><Relationship Id="rId13" Type="http://schemas.openxmlformats.org/officeDocument/2006/relationships/hyperlink" Target="https://www.cdc.gov/nceh/radiation/emergencies/isotopes/americium.htm" TargetMode="External"/><Relationship Id="rId18" Type="http://schemas.openxmlformats.org/officeDocument/2006/relationships/hyperlink" Target="https://www.cdc.gov/sepsis/pdfs/cancer-infection-and-sepsis-fact-sheet.pdf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rc.gov/reading-rm/basic-ref/glossary/rad-radiation-absorbed-dose.html" TargetMode="External"/><Relationship Id="rId12" Type="http://schemas.openxmlformats.org/officeDocument/2006/relationships/hyperlink" Target="https://wwwn.cdc.gov/TSP/ToxFAQs/ToxFAQsDetails.aspx?faqid=810&amp;toxid=158" TargetMode="External"/><Relationship Id="rId17" Type="http://schemas.openxmlformats.org/officeDocument/2006/relationships/hyperlink" Target="https://my.clevelandclinic.org/health/diseases/17409-radiation-heart-disease-overview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m" TargetMode="External"/><Relationship Id="rId20" Type="http://schemas.openxmlformats.org/officeDocument/2006/relationships/hyperlink" Target="https://www.cdc.gov/nceh/radiation/emergencies/prussianblue.htm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ritannica.com/science/rem-unit-of-measurement" TargetMode="External"/><Relationship Id="rId11" Type="http://schemas.openxmlformats.org/officeDocument/2006/relationships/hyperlink" Target="https://www.cdc.gov/nceh/radiation/emergencies/isotopes/strontium.htm" TargetMode="External"/><Relationship Id="rId5" Type="http://schemas.openxmlformats.org/officeDocument/2006/relationships/hyperlink" Target="https://www.britannica.com/technology/sievert" TargetMode="External"/><Relationship Id="rId15" Type="http://schemas.openxmlformats.org/officeDocument/2006/relationships/hyperlink" Target="https://www.cancer.gov/publications/dictionaries/cancer-terms/def/mucositis" TargetMode="External"/><Relationship Id="rId10" Type="http://schemas.openxmlformats.org/officeDocument/2006/relationships/hyperlink" Target="https://www.cdc.gov/nceh/radiation/emergencies/isotopes/plutonium.htm" TargetMode="External"/><Relationship Id="rId19" Type="http://schemas.openxmlformats.org/officeDocument/2006/relationships/hyperlink" Target="https://www.cdc.gov/nceh/radiation/emergencies/dtpa.htm" TargetMode="External"/><Relationship Id="rId4" Type="http://schemas.openxmlformats.org/officeDocument/2006/relationships/hyperlink" Target="https://www.nrc.gov/reading-rm/basic-ref/glossary/becquerel-bq.html" TargetMode="External"/><Relationship Id="rId9" Type="http://schemas.openxmlformats.org/officeDocument/2006/relationships/hyperlink" Target="https://www.cdc.gov/nceh/radiation/emergencies/isotopes/cesium.htm" TargetMode="External"/><Relationship Id="rId14" Type="http://schemas.openxmlformats.org/officeDocument/2006/relationships/hyperlink" Target="https://www.cdc.gov/nceh/radiation/emergencies/ars.htm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637</Words>
  <Characters>32131</Characters>
  <Application>Microsoft Office Word</Application>
  <DocSecurity>0</DocSecurity>
  <Lines>267</Lines>
  <Paragraphs>75</Paragraphs>
  <ScaleCrop>false</ScaleCrop>
  <Company/>
  <LinksUpToDate>false</LinksUpToDate>
  <CharactersWithSpaces>3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Stone</dc:creator>
  <cp:keywords/>
  <dc:description/>
  <cp:lastModifiedBy>Monisha Swaminathan</cp:lastModifiedBy>
  <cp:revision>6</cp:revision>
  <dcterms:created xsi:type="dcterms:W3CDTF">2022-05-27T04:52:00Z</dcterms:created>
  <dcterms:modified xsi:type="dcterms:W3CDTF">2023-06-27T12:19:00Z</dcterms:modified>
</cp:coreProperties>
</file>